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39104B" w14:textId="77777777" w:rsidR="003D2357" w:rsidRPr="00816D4A" w:rsidRDefault="003D2357" w:rsidP="003D2357">
      <w:pPr>
        <w:rPr>
          <w:rFonts w:ascii="Arial" w:hAnsi="Arial" w:cs="Arial"/>
          <w:b/>
          <w:bCs/>
          <w:color w:val="222222"/>
          <w:sz w:val="24"/>
          <w:szCs w:val="24"/>
          <w:shd w:val="clear" w:color="auto" w:fill="FFFFFF"/>
        </w:rPr>
      </w:pPr>
      <w:r w:rsidRPr="00816D4A">
        <w:rPr>
          <w:rFonts w:ascii="Arial" w:hAnsi="Arial" w:cs="Arial"/>
          <w:b/>
          <w:bCs/>
          <w:color w:val="222222"/>
          <w:sz w:val="24"/>
          <w:szCs w:val="24"/>
          <w:shd w:val="clear" w:color="auto" w:fill="FFFFFF"/>
        </w:rPr>
        <w:t>Shatavari Supplementation in Postmenopausal Women Alters the Skeletal Muscle Proteome and Pathways Involved in Training Adaptation</w:t>
      </w:r>
    </w:p>
    <w:p w14:paraId="3932D9AC" w14:textId="77777777" w:rsidR="003D2357" w:rsidRPr="00816D4A" w:rsidRDefault="003D2357" w:rsidP="00665816">
      <w:pPr>
        <w:rPr>
          <w:rFonts w:ascii="Arial" w:hAnsi="Arial" w:cs="Arial"/>
        </w:rPr>
      </w:pPr>
      <w:r w:rsidRPr="00816D4A">
        <w:rPr>
          <w:rFonts w:ascii="Arial" w:hAnsi="Arial" w:cs="Arial"/>
        </w:rPr>
        <w:t>Mary F O’Leary</w:t>
      </w:r>
      <w:r w:rsidRPr="00816D4A">
        <w:rPr>
          <w:rFonts w:ascii="Arial" w:hAnsi="Arial" w:cs="Arial"/>
          <w:vertAlign w:val="superscript"/>
        </w:rPr>
        <w:t>1*</w:t>
      </w:r>
      <w:r w:rsidRPr="00816D4A">
        <w:rPr>
          <w:rFonts w:ascii="Arial" w:hAnsi="Arial" w:cs="Arial"/>
        </w:rPr>
        <w:t>, Sarah R Jackman</w:t>
      </w:r>
      <w:r w:rsidRPr="00816D4A">
        <w:rPr>
          <w:rFonts w:ascii="Arial" w:hAnsi="Arial" w:cs="Arial"/>
          <w:vertAlign w:val="superscript"/>
        </w:rPr>
        <w:t>1</w:t>
      </w:r>
      <w:r w:rsidRPr="00816D4A">
        <w:rPr>
          <w:rFonts w:ascii="Arial" w:hAnsi="Arial" w:cs="Arial"/>
        </w:rPr>
        <w:t>, Joanna L Bowtell</w:t>
      </w:r>
      <w:r w:rsidRPr="00816D4A">
        <w:rPr>
          <w:rFonts w:ascii="Arial" w:hAnsi="Arial" w:cs="Arial"/>
          <w:vertAlign w:val="superscript"/>
        </w:rPr>
        <w:t>1</w:t>
      </w:r>
      <w:r w:rsidR="00665816" w:rsidRPr="00816D4A">
        <w:rPr>
          <w:rFonts w:ascii="Arial" w:hAnsi="Arial" w:cs="Arial"/>
        </w:rPr>
        <w:t xml:space="preserve"> </w:t>
      </w:r>
    </w:p>
    <w:p w14:paraId="6ED57FD0" w14:textId="77777777" w:rsidR="00665816" w:rsidRPr="00816D4A" w:rsidRDefault="00665816" w:rsidP="00665816">
      <w:pPr>
        <w:rPr>
          <w:rFonts w:ascii="Arial" w:hAnsi="Arial" w:cs="Arial"/>
        </w:rPr>
      </w:pPr>
      <w:r w:rsidRPr="00816D4A">
        <w:rPr>
          <w:rFonts w:ascii="Arial" w:hAnsi="Arial" w:cs="Arial"/>
          <w:vertAlign w:val="superscript"/>
        </w:rPr>
        <w:t xml:space="preserve">1 </w:t>
      </w:r>
      <w:r w:rsidRPr="00816D4A">
        <w:rPr>
          <w:rFonts w:ascii="Arial" w:hAnsi="Arial" w:cs="Arial"/>
        </w:rPr>
        <w:t>Faculty of Health and Life Sciences, Department of Public Health and Sport Sciences, University of Exeter, Exeter, United Kingdom.</w:t>
      </w:r>
    </w:p>
    <w:p w14:paraId="0F9530B9" w14:textId="77777777" w:rsidR="00665816" w:rsidRPr="00816D4A" w:rsidRDefault="00665816" w:rsidP="00665816">
      <w:pPr>
        <w:rPr>
          <w:rFonts w:ascii="Arial" w:hAnsi="Arial" w:cs="Arial"/>
        </w:rPr>
      </w:pPr>
      <w:r w:rsidRPr="00816D4A">
        <w:rPr>
          <w:rFonts w:ascii="Arial" w:hAnsi="Arial" w:cs="Arial"/>
        </w:rPr>
        <w:t>*Correspondence: m.oleary@exeter.ac.uk; Tel: 0044 1392 72 475</w:t>
      </w:r>
    </w:p>
    <w:p w14:paraId="697ADAE2" w14:textId="77777777" w:rsidR="00665816" w:rsidRPr="00816D4A" w:rsidRDefault="00665816" w:rsidP="00665816">
      <w:pPr>
        <w:rPr>
          <w:rFonts w:ascii="Arial" w:hAnsi="Arial" w:cs="Arial"/>
        </w:rPr>
      </w:pPr>
      <w:r w:rsidRPr="00816D4A">
        <w:rPr>
          <w:rFonts w:ascii="Arial" w:hAnsi="Arial" w:cs="Arial"/>
        </w:rPr>
        <w:t>ORCID:</w:t>
      </w:r>
    </w:p>
    <w:p w14:paraId="292BFA5A" w14:textId="77777777" w:rsidR="00665816" w:rsidRPr="00816D4A" w:rsidRDefault="00665816" w:rsidP="00665816">
      <w:pPr>
        <w:rPr>
          <w:rFonts w:ascii="Arial" w:hAnsi="Arial" w:cs="Arial"/>
        </w:rPr>
      </w:pPr>
      <w:r w:rsidRPr="00816D4A">
        <w:rPr>
          <w:rFonts w:ascii="Arial" w:hAnsi="Arial" w:cs="Arial"/>
        </w:rPr>
        <w:t>MFOL 0000-0003-1845-9568</w:t>
      </w:r>
    </w:p>
    <w:p w14:paraId="173017E7" w14:textId="77777777" w:rsidR="00665816" w:rsidRPr="00816D4A" w:rsidRDefault="00665816" w:rsidP="00665816">
      <w:pPr>
        <w:rPr>
          <w:rFonts w:ascii="Arial" w:hAnsi="Arial" w:cs="Arial"/>
        </w:rPr>
      </w:pPr>
      <w:r w:rsidRPr="00816D4A">
        <w:rPr>
          <w:rFonts w:ascii="Arial" w:hAnsi="Arial" w:cs="Arial"/>
        </w:rPr>
        <w:t>SRJ 0000-0003-2928-8266</w:t>
      </w:r>
    </w:p>
    <w:p w14:paraId="2B11BE27" w14:textId="77777777" w:rsidR="00665816" w:rsidRPr="00816D4A" w:rsidRDefault="00665816" w:rsidP="00665816">
      <w:pPr>
        <w:rPr>
          <w:rFonts w:ascii="Arial" w:hAnsi="Arial" w:cs="Arial"/>
        </w:rPr>
      </w:pPr>
      <w:r w:rsidRPr="00816D4A">
        <w:rPr>
          <w:rFonts w:ascii="Arial" w:hAnsi="Arial" w:cs="Arial"/>
        </w:rPr>
        <w:t>JLB 0000-0002-4281-9212</w:t>
      </w:r>
    </w:p>
    <w:p w14:paraId="62B8B1B6" w14:textId="77777777" w:rsidR="00665816" w:rsidRPr="00816D4A" w:rsidRDefault="00665816" w:rsidP="00665816">
      <w:pPr>
        <w:rPr>
          <w:rFonts w:ascii="Arial" w:hAnsi="Arial" w:cs="Arial"/>
          <w:b/>
          <w:bCs/>
        </w:rPr>
      </w:pPr>
      <w:r w:rsidRPr="00816D4A">
        <w:rPr>
          <w:rFonts w:ascii="Arial" w:hAnsi="Arial" w:cs="Arial"/>
          <w:b/>
          <w:bCs/>
        </w:rPr>
        <w:t xml:space="preserve">Key Words: </w:t>
      </w:r>
      <w:r w:rsidRPr="00816D4A">
        <w:rPr>
          <w:rFonts w:ascii="Arial" w:hAnsi="Arial" w:cs="Arial"/>
        </w:rPr>
        <w:t xml:space="preserve">asparagus </w:t>
      </w:r>
      <w:proofErr w:type="spellStart"/>
      <w:r w:rsidRPr="00816D4A">
        <w:rPr>
          <w:rFonts w:ascii="Arial" w:hAnsi="Arial" w:cs="Arial"/>
        </w:rPr>
        <w:t>racemosus</w:t>
      </w:r>
      <w:proofErr w:type="spellEnd"/>
      <w:r w:rsidRPr="00816D4A">
        <w:rPr>
          <w:rFonts w:ascii="Arial" w:hAnsi="Arial" w:cs="Arial"/>
        </w:rPr>
        <w:t>, skeletal muscle, nutrition, proteomics</w:t>
      </w:r>
    </w:p>
    <w:p w14:paraId="3C522E16" w14:textId="77777777" w:rsidR="005C3177" w:rsidRPr="00816D4A" w:rsidRDefault="005C3177"/>
    <w:tbl>
      <w:tblPr>
        <w:tblW w:w="5000" w:type="pct"/>
        <w:tblLook w:val="04A0" w:firstRow="1" w:lastRow="0" w:firstColumn="1" w:lastColumn="0" w:noHBand="0" w:noVBand="1"/>
      </w:tblPr>
      <w:tblGrid>
        <w:gridCol w:w="5575"/>
        <w:gridCol w:w="1209"/>
        <w:gridCol w:w="946"/>
        <w:gridCol w:w="1296"/>
      </w:tblGrid>
      <w:tr w:rsidR="003D2357" w:rsidRPr="00816D4A" w14:paraId="3863593E" w14:textId="77777777" w:rsidTr="00F21582">
        <w:trPr>
          <w:trHeight w:val="918"/>
        </w:trPr>
        <w:tc>
          <w:tcPr>
            <w:tcW w:w="5000" w:type="pct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B86E11" w14:textId="47963CA7" w:rsidR="003D2357" w:rsidRPr="00816D4A" w:rsidRDefault="003D2357" w:rsidP="003D23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Online Resource </w:t>
            </w:r>
            <w:r w:rsidR="006517A1" w:rsidRPr="00816D4A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Table 2.1</w:t>
            </w:r>
            <w:r w:rsidRPr="00816D4A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. </w:t>
            </w: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Differential expression analysis of the effects of </w:t>
            </w:r>
            <w:r w:rsidR="001514A4"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six</w:t>
            </w: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 weeks shatavari supplementation on protein expression in human skeletal muscle performed using </w:t>
            </w:r>
            <w:proofErr w:type="spellStart"/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Reactome’s</w:t>
            </w:r>
            <w:proofErr w:type="spellEnd"/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 PADOG algorithm. Pathways presented are those with a false discovery rate (FDR) of &lt; 0.05</w:t>
            </w:r>
          </w:p>
        </w:tc>
      </w:tr>
      <w:tr w:rsidR="003D2357" w:rsidRPr="00816D4A" w14:paraId="20DB692C" w14:textId="77777777" w:rsidTr="00F21582">
        <w:trPr>
          <w:trHeight w:val="858"/>
        </w:trPr>
        <w:tc>
          <w:tcPr>
            <w:tcW w:w="32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637BE9" w14:textId="77777777" w:rsidR="003D2357" w:rsidRPr="00816D4A" w:rsidRDefault="003D2357" w:rsidP="003D23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Pathway Name</w:t>
            </w:r>
          </w:p>
        </w:tc>
        <w:tc>
          <w:tcPr>
            <w:tcW w:w="6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195720F" w14:textId="77777777" w:rsidR="003D2357" w:rsidRPr="00816D4A" w:rsidRDefault="003D2357" w:rsidP="003D23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Direction </w:t>
            </w:r>
            <w:r w:rsidRPr="00816D4A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br/>
              <w:t>of Change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45902E" w14:textId="77777777" w:rsidR="003D2357" w:rsidRPr="00816D4A" w:rsidRDefault="003D2357" w:rsidP="003D23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FDR</w:t>
            </w:r>
          </w:p>
        </w:tc>
        <w:tc>
          <w:tcPr>
            <w:tcW w:w="6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B8E950" w14:textId="77777777" w:rsidR="003D2357" w:rsidRPr="00816D4A" w:rsidRDefault="003D2357" w:rsidP="003D23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Fold Change</w:t>
            </w:r>
          </w:p>
        </w:tc>
      </w:tr>
      <w:tr w:rsidR="003D2357" w:rsidRPr="00816D4A" w14:paraId="21B5B6FE" w14:textId="77777777" w:rsidTr="00F21582">
        <w:trPr>
          <w:trHeight w:val="288"/>
        </w:trPr>
        <w:tc>
          <w:tcPr>
            <w:tcW w:w="3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E7EEC" w14:textId="77777777" w:rsidR="003D2357" w:rsidRPr="00816D4A" w:rsidRDefault="003D2357" w:rsidP="003D23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Release of apoptotic factors from the mitochondria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F794" w14:textId="77777777" w:rsidR="003D2357" w:rsidRPr="00816D4A" w:rsidRDefault="003D2357" w:rsidP="003D23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U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1CC6C" w14:textId="77777777" w:rsidR="003D2357" w:rsidRPr="00816D4A" w:rsidRDefault="003D2357" w:rsidP="003D23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13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C1530" w14:textId="77777777" w:rsidR="003D2357" w:rsidRPr="00816D4A" w:rsidRDefault="003D2357" w:rsidP="003D23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739</w:t>
            </w:r>
          </w:p>
        </w:tc>
      </w:tr>
      <w:tr w:rsidR="003D2357" w:rsidRPr="00816D4A" w14:paraId="0D74D63B" w14:textId="77777777" w:rsidTr="00F21582">
        <w:trPr>
          <w:trHeight w:val="288"/>
        </w:trPr>
        <w:tc>
          <w:tcPr>
            <w:tcW w:w="3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9FEF8" w14:textId="77777777" w:rsidR="003D2357" w:rsidRPr="00816D4A" w:rsidRDefault="003D2357" w:rsidP="003D23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Activation, translocation and oligomerization of BAX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761FB" w14:textId="77777777" w:rsidR="003D2357" w:rsidRPr="00816D4A" w:rsidRDefault="003D2357" w:rsidP="003D23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U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6DDFC" w14:textId="77777777" w:rsidR="003D2357" w:rsidRPr="00816D4A" w:rsidRDefault="003D2357" w:rsidP="003D23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13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ED381" w14:textId="77777777" w:rsidR="003D2357" w:rsidRPr="00816D4A" w:rsidRDefault="003D2357" w:rsidP="003D23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739</w:t>
            </w:r>
          </w:p>
        </w:tc>
      </w:tr>
      <w:tr w:rsidR="003D2357" w:rsidRPr="00816D4A" w14:paraId="0E99D0FE" w14:textId="77777777" w:rsidTr="00F21582">
        <w:trPr>
          <w:trHeight w:val="288"/>
        </w:trPr>
        <w:tc>
          <w:tcPr>
            <w:tcW w:w="3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B4B28" w14:textId="77777777" w:rsidR="003D2357" w:rsidRPr="00816D4A" w:rsidRDefault="003D2357" w:rsidP="003D23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NTRK3 as a dependence receptor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F2070" w14:textId="77777777" w:rsidR="003D2357" w:rsidRPr="00816D4A" w:rsidRDefault="003D2357" w:rsidP="003D23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U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C398A" w14:textId="77777777" w:rsidR="003D2357" w:rsidRPr="00816D4A" w:rsidRDefault="003D2357" w:rsidP="003D23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13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8163C" w14:textId="77777777" w:rsidR="003D2357" w:rsidRPr="00816D4A" w:rsidRDefault="003D2357" w:rsidP="003D23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739</w:t>
            </w:r>
          </w:p>
        </w:tc>
      </w:tr>
      <w:tr w:rsidR="003D2357" w:rsidRPr="00816D4A" w14:paraId="69B03CB5" w14:textId="77777777" w:rsidTr="00F21582">
        <w:trPr>
          <w:trHeight w:val="288"/>
        </w:trPr>
        <w:tc>
          <w:tcPr>
            <w:tcW w:w="3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367E8" w14:textId="77777777" w:rsidR="003D2357" w:rsidRPr="00816D4A" w:rsidRDefault="003D2357" w:rsidP="003D23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OAS antiviral response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5FBA2" w14:textId="77777777" w:rsidR="003D2357" w:rsidRPr="00816D4A" w:rsidRDefault="003D2357" w:rsidP="003D23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U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35336" w14:textId="77777777" w:rsidR="003D2357" w:rsidRPr="00816D4A" w:rsidRDefault="003D2357" w:rsidP="003D23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40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C24E5" w14:textId="77777777" w:rsidR="003D2357" w:rsidRPr="00816D4A" w:rsidRDefault="003D2357" w:rsidP="003D23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665</w:t>
            </w:r>
          </w:p>
        </w:tc>
      </w:tr>
      <w:tr w:rsidR="003D2357" w:rsidRPr="00816D4A" w14:paraId="3EDE1550" w14:textId="77777777" w:rsidTr="00F21582">
        <w:trPr>
          <w:trHeight w:val="288"/>
        </w:trPr>
        <w:tc>
          <w:tcPr>
            <w:tcW w:w="3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5CB97" w14:textId="77777777" w:rsidR="003D2357" w:rsidRPr="00816D4A" w:rsidRDefault="003D2357" w:rsidP="003D23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p130Cas linkage to MAPK </w:t>
            </w:r>
            <w:proofErr w:type="spellStart"/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signaling</w:t>
            </w:r>
            <w:proofErr w:type="spellEnd"/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 for </w:t>
            </w:r>
            <w:proofErr w:type="spellStart"/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integrins</w:t>
            </w:r>
            <w:proofErr w:type="spellEnd"/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01F8B" w14:textId="77777777" w:rsidR="003D2357" w:rsidRPr="00816D4A" w:rsidRDefault="003D2357" w:rsidP="003D23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U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70079" w14:textId="77777777" w:rsidR="003D2357" w:rsidRPr="00816D4A" w:rsidRDefault="003D2357" w:rsidP="003D23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09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9E7CB" w14:textId="77777777" w:rsidR="003D2357" w:rsidRPr="00816D4A" w:rsidRDefault="003D2357" w:rsidP="003D23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656</w:t>
            </w:r>
          </w:p>
        </w:tc>
      </w:tr>
      <w:tr w:rsidR="003D2357" w:rsidRPr="00816D4A" w14:paraId="6749F5ED" w14:textId="77777777" w:rsidTr="00F21582">
        <w:trPr>
          <w:trHeight w:val="288"/>
        </w:trPr>
        <w:tc>
          <w:tcPr>
            <w:tcW w:w="3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46B3D" w14:textId="77777777" w:rsidR="003D2357" w:rsidRPr="00816D4A" w:rsidRDefault="003D2357" w:rsidP="003D23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Adenylate cyclase inhibitory pathway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2E073" w14:textId="77777777" w:rsidR="003D2357" w:rsidRPr="00816D4A" w:rsidRDefault="003D2357" w:rsidP="003D23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U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954BA" w14:textId="77777777" w:rsidR="003D2357" w:rsidRPr="00816D4A" w:rsidRDefault="003D2357" w:rsidP="003D23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49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418D8" w14:textId="77777777" w:rsidR="003D2357" w:rsidRPr="00816D4A" w:rsidRDefault="003D2357" w:rsidP="003D23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593</w:t>
            </w:r>
          </w:p>
        </w:tc>
      </w:tr>
      <w:tr w:rsidR="003D2357" w:rsidRPr="00816D4A" w14:paraId="63F10C1F" w14:textId="77777777" w:rsidTr="00F21582">
        <w:trPr>
          <w:trHeight w:val="288"/>
        </w:trPr>
        <w:tc>
          <w:tcPr>
            <w:tcW w:w="3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C6EAD" w14:textId="77777777" w:rsidR="003D2357" w:rsidRPr="00816D4A" w:rsidRDefault="003D2357" w:rsidP="003D23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Integrin </w:t>
            </w:r>
            <w:proofErr w:type="spellStart"/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signaling</w:t>
            </w:r>
            <w:proofErr w:type="spellEnd"/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E93B4" w14:textId="77777777" w:rsidR="003D2357" w:rsidRPr="00816D4A" w:rsidRDefault="003D2357" w:rsidP="003D23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U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52459" w14:textId="77777777" w:rsidR="003D2357" w:rsidRPr="00816D4A" w:rsidRDefault="003D2357" w:rsidP="003D23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10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060DE" w14:textId="77777777" w:rsidR="003D2357" w:rsidRPr="00816D4A" w:rsidRDefault="003D2357" w:rsidP="003D23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561</w:t>
            </w:r>
          </w:p>
        </w:tc>
      </w:tr>
      <w:tr w:rsidR="003D2357" w:rsidRPr="00816D4A" w14:paraId="0D0AAB72" w14:textId="77777777" w:rsidTr="00F21582">
        <w:trPr>
          <w:trHeight w:val="288"/>
        </w:trPr>
        <w:tc>
          <w:tcPr>
            <w:tcW w:w="3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AFB8C" w14:textId="77777777" w:rsidR="003D2357" w:rsidRPr="00816D4A" w:rsidRDefault="003D2357" w:rsidP="003D23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GRB2:SOS provides linkage to MAPK </w:t>
            </w:r>
            <w:proofErr w:type="spellStart"/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signaling</w:t>
            </w:r>
            <w:proofErr w:type="spellEnd"/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 for </w:t>
            </w:r>
            <w:proofErr w:type="spellStart"/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Integrins</w:t>
            </w:r>
            <w:proofErr w:type="spellEnd"/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 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0EE1E" w14:textId="77777777" w:rsidR="003D2357" w:rsidRPr="00816D4A" w:rsidRDefault="003D2357" w:rsidP="003D23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U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BE0F3" w14:textId="77777777" w:rsidR="003D2357" w:rsidRPr="00816D4A" w:rsidRDefault="003D2357" w:rsidP="003D23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10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17B0F" w14:textId="77777777" w:rsidR="003D2357" w:rsidRPr="00816D4A" w:rsidRDefault="003D2357" w:rsidP="003D23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561</w:t>
            </w:r>
          </w:p>
        </w:tc>
      </w:tr>
      <w:tr w:rsidR="003D2357" w:rsidRPr="00816D4A" w14:paraId="65EF1A88" w14:textId="77777777" w:rsidTr="00F21582">
        <w:trPr>
          <w:trHeight w:val="288"/>
        </w:trPr>
        <w:tc>
          <w:tcPr>
            <w:tcW w:w="3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FE258" w14:textId="77777777" w:rsidR="003D2357" w:rsidRPr="00816D4A" w:rsidRDefault="003D2357" w:rsidP="003D23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GABA receptor activation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B3113" w14:textId="77777777" w:rsidR="003D2357" w:rsidRPr="00816D4A" w:rsidRDefault="003D2357" w:rsidP="003D23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U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656FC" w14:textId="77777777" w:rsidR="003D2357" w:rsidRPr="00816D4A" w:rsidRDefault="003D2357" w:rsidP="003D23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29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3B40C" w14:textId="77777777" w:rsidR="003D2357" w:rsidRPr="00816D4A" w:rsidRDefault="003D2357" w:rsidP="003D23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540</w:t>
            </w:r>
          </w:p>
        </w:tc>
      </w:tr>
      <w:tr w:rsidR="003D2357" w:rsidRPr="00816D4A" w14:paraId="4FE4D3D3" w14:textId="77777777" w:rsidTr="00F21582">
        <w:trPr>
          <w:trHeight w:val="288"/>
        </w:trPr>
        <w:tc>
          <w:tcPr>
            <w:tcW w:w="3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9BC02" w14:textId="77777777" w:rsidR="003D2357" w:rsidRPr="00816D4A" w:rsidRDefault="003D2357" w:rsidP="003D23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TP53 Regulates Transcription of Genes Involved in Cytochrome C Release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E6214" w14:textId="77777777" w:rsidR="003D2357" w:rsidRPr="00816D4A" w:rsidRDefault="003D2357" w:rsidP="003D23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U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592CD" w14:textId="77777777" w:rsidR="003D2357" w:rsidRPr="00816D4A" w:rsidRDefault="003D2357" w:rsidP="003D23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40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D8DC6" w14:textId="77777777" w:rsidR="003D2357" w:rsidRPr="00816D4A" w:rsidRDefault="003D2357" w:rsidP="003D23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536</w:t>
            </w:r>
          </w:p>
        </w:tc>
      </w:tr>
      <w:tr w:rsidR="003D2357" w:rsidRPr="00816D4A" w14:paraId="775EAE17" w14:textId="77777777" w:rsidTr="00F21582">
        <w:trPr>
          <w:trHeight w:val="288"/>
        </w:trPr>
        <w:tc>
          <w:tcPr>
            <w:tcW w:w="3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F18E7" w14:textId="77777777" w:rsidR="003D2357" w:rsidRPr="00816D4A" w:rsidRDefault="003D2357" w:rsidP="003D23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RHOB GTPase cycle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B01D4" w14:textId="77777777" w:rsidR="003D2357" w:rsidRPr="00816D4A" w:rsidRDefault="003D2357" w:rsidP="003D23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U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1E66D" w14:textId="77777777" w:rsidR="003D2357" w:rsidRPr="00816D4A" w:rsidRDefault="003D2357" w:rsidP="003D23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19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1B737" w14:textId="77777777" w:rsidR="003D2357" w:rsidRPr="00816D4A" w:rsidRDefault="003D2357" w:rsidP="003D23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531</w:t>
            </w:r>
          </w:p>
        </w:tc>
      </w:tr>
      <w:tr w:rsidR="003D2357" w:rsidRPr="00816D4A" w14:paraId="6877DBC4" w14:textId="77777777" w:rsidTr="00F21582">
        <w:trPr>
          <w:trHeight w:val="288"/>
        </w:trPr>
        <w:tc>
          <w:tcPr>
            <w:tcW w:w="3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9A4E4" w14:textId="77777777" w:rsidR="003D2357" w:rsidRPr="00816D4A" w:rsidRDefault="003D2357" w:rsidP="003D23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ADP signalling through P2Y purinoceptor 12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76E1B" w14:textId="77777777" w:rsidR="003D2357" w:rsidRPr="00816D4A" w:rsidRDefault="003D2357" w:rsidP="003D23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U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7F341" w14:textId="77777777" w:rsidR="003D2357" w:rsidRPr="00816D4A" w:rsidRDefault="003D2357" w:rsidP="003D23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42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BB83D" w14:textId="77777777" w:rsidR="003D2357" w:rsidRPr="00816D4A" w:rsidRDefault="003D2357" w:rsidP="003D23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516</w:t>
            </w:r>
          </w:p>
        </w:tc>
      </w:tr>
      <w:tr w:rsidR="003D2357" w:rsidRPr="00816D4A" w14:paraId="503732CD" w14:textId="77777777" w:rsidTr="00F21582">
        <w:trPr>
          <w:trHeight w:val="288"/>
        </w:trPr>
        <w:tc>
          <w:tcPr>
            <w:tcW w:w="3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6E5B6" w14:textId="77777777" w:rsidR="003D2357" w:rsidRPr="00816D4A" w:rsidRDefault="003D2357" w:rsidP="003D23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Signal amplification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76C75" w14:textId="77777777" w:rsidR="003D2357" w:rsidRPr="00816D4A" w:rsidRDefault="003D2357" w:rsidP="003D23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U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88936" w14:textId="77777777" w:rsidR="003D2357" w:rsidRPr="00816D4A" w:rsidRDefault="003D2357" w:rsidP="003D23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42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4CC1C" w14:textId="77777777" w:rsidR="003D2357" w:rsidRPr="00816D4A" w:rsidRDefault="003D2357" w:rsidP="003D23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516</w:t>
            </w:r>
          </w:p>
        </w:tc>
      </w:tr>
      <w:tr w:rsidR="003D2357" w:rsidRPr="00816D4A" w14:paraId="3EA72025" w14:textId="77777777" w:rsidTr="00F21582">
        <w:trPr>
          <w:trHeight w:val="288"/>
        </w:trPr>
        <w:tc>
          <w:tcPr>
            <w:tcW w:w="3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4BA23" w14:textId="77777777" w:rsidR="003D2357" w:rsidRPr="00816D4A" w:rsidRDefault="003D2357" w:rsidP="003D23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GABA B receptor activation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5BE7B" w14:textId="77777777" w:rsidR="003D2357" w:rsidRPr="00816D4A" w:rsidRDefault="003D2357" w:rsidP="003D23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U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978EE" w14:textId="77777777" w:rsidR="003D2357" w:rsidRPr="00816D4A" w:rsidRDefault="003D2357" w:rsidP="003D23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42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1333A" w14:textId="77777777" w:rsidR="003D2357" w:rsidRPr="00816D4A" w:rsidRDefault="003D2357" w:rsidP="003D23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516</w:t>
            </w:r>
          </w:p>
        </w:tc>
      </w:tr>
      <w:tr w:rsidR="003D2357" w:rsidRPr="00816D4A" w14:paraId="20724DF0" w14:textId="77777777" w:rsidTr="00F21582">
        <w:trPr>
          <w:trHeight w:val="288"/>
        </w:trPr>
        <w:tc>
          <w:tcPr>
            <w:tcW w:w="3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910BF" w14:textId="77777777" w:rsidR="003D2357" w:rsidRPr="00816D4A" w:rsidRDefault="003D2357" w:rsidP="003D23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Activation of GABAB receptors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4390B" w14:textId="77777777" w:rsidR="003D2357" w:rsidRPr="00816D4A" w:rsidRDefault="003D2357" w:rsidP="003D23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U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D23AD" w14:textId="77777777" w:rsidR="003D2357" w:rsidRPr="00816D4A" w:rsidRDefault="003D2357" w:rsidP="003D23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42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E8507" w14:textId="77777777" w:rsidR="003D2357" w:rsidRPr="00816D4A" w:rsidRDefault="003D2357" w:rsidP="003D23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516</w:t>
            </w:r>
          </w:p>
        </w:tc>
      </w:tr>
      <w:tr w:rsidR="003D2357" w:rsidRPr="00816D4A" w14:paraId="6E9DDD91" w14:textId="77777777" w:rsidTr="00F21582">
        <w:trPr>
          <w:trHeight w:val="288"/>
        </w:trPr>
        <w:tc>
          <w:tcPr>
            <w:tcW w:w="3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4B558" w14:textId="77777777" w:rsidR="003D2357" w:rsidRPr="00816D4A" w:rsidRDefault="003D2357" w:rsidP="003D23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Formyl peptide receptors bind formyl peptides and many other ligands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DE3EA" w14:textId="77777777" w:rsidR="003D2357" w:rsidRPr="00816D4A" w:rsidRDefault="003D2357" w:rsidP="003D23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U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D2D8C" w14:textId="77777777" w:rsidR="003D2357" w:rsidRPr="00816D4A" w:rsidRDefault="003D2357" w:rsidP="003D23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30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92DC6" w14:textId="77777777" w:rsidR="003D2357" w:rsidRPr="00816D4A" w:rsidRDefault="003D2357" w:rsidP="003D23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497</w:t>
            </w:r>
          </w:p>
        </w:tc>
      </w:tr>
      <w:tr w:rsidR="003D2357" w:rsidRPr="00816D4A" w14:paraId="24364F5D" w14:textId="77777777" w:rsidTr="00F21582">
        <w:trPr>
          <w:trHeight w:val="288"/>
        </w:trPr>
        <w:tc>
          <w:tcPr>
            <w:tcW w:w="3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9FF4F" w14:textId="77777777" w:rsidR="003D2357" w:rsidRPr="00816D4A" w:rsidRDefault="003D2357" w:rsidP="003D23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MAP2K and MAPK activation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44872" w14:textId="77777777" w:rsidR="003D2357" w:rsidRPr="00816D4A" w:rsidRDefault="003D2357" w:rsidP="003D23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U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C39F1" w14:textId="77777777" w:rsidR="003D2357" w:rsidRPr="00816D4A" w:rsidRDefault="003D2357" w:rsidP="003D23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11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7CE69" w14:textId="77777777" w:rsidR="003D2357" w:rsidRPr="00816D4A" w:rsidRDefault="003D2357" w:rsidP="003D23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492</w:t>
            </w:r>
          </w:p>
        </w:tc>
      </w:tr>
      <w:tr w:rsidR="003D2357" w:rsidRPr="00816D4A" w14:paraId="33BB271E" w14:textId="77777777" w:rsidTr="00F21582">
        <w:trPr>
          <w:trHeight w:val="288"/>
        </w:trPr>
        <w:tc>
          <w:tcPr>
            <w:tcW w:w="3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F659F" w14:textId="77777777" w:rsidR="003D2357" w:rsidRPr="00816D4A" w:rsidRDefault="003D2357" w:rsidP="003D23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Signaling</w:t>
            </w:r>
            <w:proofErr w:type="spellEnd"/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 by high-kinase activity BRAF mutants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A5F80" w14:textId="77777777" w:rsidR="003D2357" w:rsidRPr="00816D4A" w:rsidRDefault="003D2357" w:rsidP="003D23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U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E8A10" w14:textId="77777777" w:rsidR="003D2357" w:rsidRPr="00816D4A" w:rsidRDefault="003D2357" w:rsidP="003D23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11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37C7A" w14:textId="77777777" w:rsidR="003D2357" w:rsidRPr="00816D4A" w:rsidRDefault="003D2357" w:rsidP="003D23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492</w:t>
            </w:r>
          </w:p>
        </w:tc>
      </w:tr>
      <w:tr w:rsidR="003D2357" w:rsidRPr="00816D4A" w14:paraId="6ADD3BC1" w14:textId="77777777" w:rsidTr="00F21582">
        <w:trPr>
          <w:trHeight w:val="288"/>
        </w:trPr>
        <w:tc>
          <w:tcPr>
            <w:tcW w:w="3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878B9" w14:textId="77777777" w:rsidR="003D2357" w:rsidRPr="00816D4A" w:rsidRDefault="003D2357" w:rsidP="003D23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Signaling</w:t>
            </w:r>
            <w:proofErr w:type="spellEnd"/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 by RAF1 mutants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C2E57" w14:textId="77777777" w:rsidR="003D2357" w:rsidRPr="00816D4A" w:rsidRDefault="003D2357" w:rsidP="003D23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U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AB757" w14:textId="77777777" w:rsidR="003D2357" w:rsidRPr="00816D4A" w:rsidRDefault="003D2357" w:rsidP="003D23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11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8687B" w14:textId="77777777" w:rsidR="003D2357" w:rsidRPr="00816D4A" w:rsidRDefault="003D2357" w:rsidP="003D23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492</w:t>
            </w:r>
          </w:p>
        </w:tc>
      </w:tr>
      <w:tr w:rsidR="003D2357" w:rsidRPr="00816D4A" w14:paraId="17098619" w14:textId="77777777" w:rsidTr="00F21582">
        <w:trPr>
          <w:trHeight w:val="288"/>
        </w:trPr>
        <w:tc>
          <w:tcPr>
            <w:tcW w:w="3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A4BBB" w14:textId="77777777" w:rsidR="003D2357" w:rsidRPr="00816D4A" w:rsidRDefault="003D2357" w:rsidP="003D23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Platelet Aggregation (Plug Formation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81F12" w14:textId="77777777" w:rsidR="003D2357" w:rsidRPr="00816D4A" w:rsidRDefault="003D2357" w:rsidP="003D23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U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CE315" w14:textId="77777777" w:rsidR="003D2357" w:rsidRPr="00816D4A" w:rsidRDefault="003D2357" w:rsidP="003D23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15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08C0D" w14:textId="77777777" w:rsidR="003D2357" w:rsidRPr="00816D4A" w:rsidRDefault="003D2357" w:rsidP="003D23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485</w:t>
            </w:r>
          </w:p>
        </w:tc>
      </w:tr>
      <w:tr w:rsidR="003D2357" w:rsidRPr="00816D4A" w14:paraId="5336895B" w14:textId="77777777" w:rsidTr="00F21582">
        <w:trPr>
          <w:trHeight w:val="288"/>
        </w:trPr>
        <w:tc>
          <w:tcPr>
            <w:tcW w:w="3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A2979" w14:textId="77777777" w:rsidR="003D2357" w:rsidRPr="00816D4A" w:rsidRDefault="003D2357" w:rsidP="003D23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TP53 Regulates Transcription of Genes Involved in G2 Cell Cycle Arrest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5F03A" w14:textId="77777777" w:rsidR="003D2357" w:rsidRPr="00816D4A" w:rsidRDefault="003D2357" w:rsidP="003D23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U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DE925" w14:textId="77777777" w:rsidR="003D2357" w:rsidRPr="00816D4A" w:rsidRDefault="003D2357" w:rsidP="003D23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34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5DE86" w14:textId="77777777" w:rsidR="003D2357" w:rsidRPr="00816D4A" w:rsidRDefault="003D2357" w:rsidP="003D23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482</w:t>
            </w:r>
          </w:p>
        </w:tc>
      </w:tr>
      <w:tr w:rsidR="003D2357" w:rsidRPr="00816D4A" w14:paraId="0FD62F14" w14:textId="77777777" w:rsidTr="00F21582">
        <w:trPr>
          <w:trHeight w:val="288"/>
        </w:trPr>
        <w:tc>
          <w:tcPr>
            <w:tcW w:w="3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03741" w14:textId="77777777" w:rsidR="003D2357" w:rsidRPr="00816D4A" w:rsidRDefault="003D2357" w:rsidP="003D23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lastRenderedPageBreak/>
              <w:t>G alpha (z) signalling events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4B898" w14:textId="77777777" w:rsidR="003D2357" w:rsidRPr="00816D4A" w:rsidRDefault="003D2357" w:rsidP="003D23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U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A5BFC" w14:textId="77777777" w:rsidR="003D2357" w:rsidRPr="00816D4A" w:rsidRDefault="003D2357" w:rsidP="003D23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39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7B84C" w14:textId="77777777" w:rsidR="003D2357" w:rsidRPr="00816D4A" w:rsidRDefault="003D2357" w:rsidP="003D23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469</w:t>
            </w:r>
          </w:p>
        </w:tc>
      </w:tr>
      <w:tr w:rsidR="003D2357" w:rsidRPr="00816D4A" w14:paraId="44B67DD7" w14:textId="77777777" w:rsidTr="00F21582">
        <w:trPr>
          <w:trHeight w:val="288"/>
        </w:trPr>
        <w:tc>
          <w:tcPr>
            <w:tcW w:w="3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8C24C" w14:textId="77777777" w:rsidR="003D2357" w:rsidRPr="00816D4A" w:rsidRDefault="003D2357" w:rsidP="003D23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Adrenaline,noradrenaline</w:t>
            </w:r>
            <w:proofErr w:type="spellEnd"/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 inhibits insulin secretion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2A1A4" w14:textId="77777777" w:rsidR="003D2357" w:rsidRPr="00816D4A" w:rsidRDefault="003D2357" w:rsidP="003D23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U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00E15" w14:textId="77777777" w:rsidR="003D2357" w:rsidRPr="00816D4A" w:rsidRDefault="003D2357" w:rsidP="003D23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32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91EFC" w14:textId="77777777" w:rsidR="003D2357" w:rsidRPr="00816D4A" w:rsidRDefault="003D2357" w:rsidP="003D23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457</w:t>
            </w:r>
          </w:p>
        </w:tc>
      </w:tr>
      <w:tr w:rsidR="003D2357" w:rsidRPr="00816D4A" w14:paraId="058AF496" w14:textId="77777777" w:rsidTr="00F21582">
        <w:trPr>
          <w:trHeight w:val="288"/>
        </w:trPr>
        <w:tc>
          <w:tcPr>
            <w:tcW w:w="3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68835" w14:textId="77777777" w:rsidR="003D2357" w:rsidRPr="00816D4A" w:rsidRDefault="003D2357" w:rsidP="003D23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Signaling</w:t>
            </w:r>
            <w:proofErr w:type="spellEnd"/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 by moderate kinase activity BRAF mutants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430B3" w14:textId="77777777" w:rsidR="003D2357" w:rsidRPr="00816D4A" w:rsidRDefault="003D2357" w:rsidP="003D23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U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CF588" w14:textId="77777777" w:rsidR="003D2357" w:rsidRPr="00816D4A" w:rsidRDefault="003D2357" w:rsidP="003D23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13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42638" w14:textId="77777777" w:rsidR="003D2357" w:rsidRPr="00816D4A" w:rsidRDefault="003D2357" w:rsidP="003D23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456</w:t>
            </w:r>
          </w:p>
        </w:tc>
      </w:tr>
      <w:tr w:rsidR="003D2357" w:rsidRPr="00816D4A" w14:paraId="3D266CFD" w14:textId="77777777" w:rsidTr="00F21582">
        <w:trPr>
          <w:trHeight w:val="288"/>
        </w:trPr>
        <w:tc>
          <w:tcPr>
            <w:tcW w:w="3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5C17C" w14:textId="77777777" w:rsidR="003D2357" w:rsidRPr="00816D4A" w:rsidRDefault="003D2357" w:rsidP="003D23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Signaling</w:t>
            </w:r>
            <w:proofErr w:type="spellEnd"/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 by RAS mutants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C8538" w14:textId="77777777" w:rsidR="003D2357" w:rsidRPr="00816D4A" w:rsidRDefault="003D2357" w:rsidP="003D23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U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F80A6" w14:textId="77777777" w:rsidR="003D2357" w:rsidRPr="00816D4A" w:rsidRDefault="003D2357" w:rsidP="003D23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13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728D5" w14:textId="77777777" w:rsidR="003D2357" w:rsidRPr="00816D4A" w:rsidRDefault="003D2357" w:rsidP="003D23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456</w:t>
            </w:r>
          </w:p>
        </w:tc>
      </w:tr>
      <w:tr w:rsidR="003D2357" w:rsidRPr="00816D4A" w14:paraId="3E99196B" w14:textId="77777777" w:rsidTr="00F21582">
        <w:trPr>
          <w:trHeight w:val="288"/>
        </w:trPr>
        <w:tc>
          <w:tcPr>
            <w:tcW w:w="3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FF843" w14:textId="77777777" w:rsidR="003D2357" w:rsidRPr="00816D4A" w:rsidRDefault="003D2357" w:rsidP="003D23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Paradoxical activation of RAF </w:t>
            </w:r>
            <w:proofErr w:type="spellStart"/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signaling</w:t>
            </w:r>
            <w:proofErr w:type="spellEnd"/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 by kinase inactive BRAF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3C75A" w14:textId="77777777" w:rsidR="003D2357" w:rsidRPr="00816D4A" w:rsidRDefault="003D2357" w:rsidP="003D23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U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3BD8F" w14:textId="77777777" w:rsidR="003D2357" w:rsidRPr="00816D4A" w:rsidRDefault="003D2357" w:rsidP="003D23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13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BE625" w14:textId="77777777" w:rsidR="003D2357" w:rsidRPr="00816D4A" w:rsidRDefault="003D2357" w:rsidP="003D23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456</w:t>
            </w:r>
          </w:p>
        </w:tc>
      </w:tr>
      <w:tr w:rsidR="003D2357" w:rsidRPr="00816D4A" w14:paraId="39E1160B" w14:textId="77777777" w:rsidTr="00F21582">
        <w:trPr>
          <w:trHeight w:val="288"/>
        </w:trPr>
        <w:tc>
          <w:tcPr>
            <w:tcW w:w="3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10101" w14:textId="77777777" w:rsidR="003D2357" w:rsidRPr="00816D4A" w:rsidRDefault="003D2357" w:rsidP="003D23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Signaling</w:t>
            </w:r>
            <w:proofErr w:type="spellEnd"/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 downstream of RAS mutants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042C1" w14:textId="77777777" w:rsidR="003D2357" w:rsidRPr="00816D4A" w:rsidRDefault="003D2357" w:rsidP="003D23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U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DB338" w14:textId="77777777" w:rsidR="003D2357" w:rsidRPr="00816D4A" w:rsidRDefault="003D2357" w:rsidP="003D23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13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11B4C" w14:textId="77777777" w:rsidR="003D2357" w:rsidRPr="00816D4A" w:rsidRDefault="003D2357" w:rsidP="003D23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456</w:t>
            </w:r>
          </w:p>
        </w:tc>
      </w:tr>
      <w:tr w:rsidR="003D2357" w:rsidRPr="00816D4A" w14:paraId="0CC5EA58" w14:textId="77777777" w:rsidTr="00F21582">
        <w:trPr>
          <w:trHeight w:val="288"/>
        </w:trPr>
        <w:tc>
          <w:tcPr>
            <w:tcW w:w="3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76749" w14:textId="77777777" w:rsidR="003D2357" w:rsidRPr="00816D4A" w:rsidRDefault="003D2357" w:rsidP="003D23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Signaling</w:t>
            </w:r>
            <w:proofErr w:type="spellEnd"/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 by BRAF and RAF1 fusions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21358" w14:textId="77777777" w:rsidR="003D2357" w:rsidRPr="00816D4A" w:rsidRDefault="003D2357" w:rsidP="003D23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U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CD6CF" w14:textId="77777777" w:rsidR="003D2357" w:rsidRPr="00816D4A" w:rsidRDefault="003D2357" w:rsidP="003D23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08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993BF" w14:textId="77777777" w:rsidR="003D2357" w:rsidRPr="00816D4A" w:rsidRDefault="003D2357" w:rsidP="003D23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437</w:t>
            </w:r>
          </w:p>
        </w:tc>
      </w:tr>
      <w:tr w:rsidR="003D2357" w:rsidRPr="00816D4A" w14:paraId="50906B38" w14:textId="77777777" w:rsidTr="00F21582">
        <w:trPr>
          <w:trHeight w:val="288"/>
        </w:trPr>
        <w:tc>
          <w:tcPr>
            <w:tcW w:w="3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BF149" w14:textId="77777777" w:rsidR="003D2357" w:rsidRPr="00816D4A" w:rsidRDefault="003D2357" w:rsidP="003D23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Thrombin signalling through proteinase activated receptors (PARs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443A8" w14:textId="77777777" w:rsidR="003D2357" w:rsidRPr="00816D4A" w:rsidRDefault="003D2357" w:rsidP="003D23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U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4381B" w14:textId="77777777" w:rsidR="003D2357" w:rsidRPr="00816D4A" w:rsidRDefault="003D2357" w:rsidP="003D23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46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946DD" w14:textId="77777777" w:rsidR="003D2357" w:rsidRPr="00816D4A" w:rsidRDefault="003D2357" w:rsidP="003D23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437</w:t>
            </w:r>
          </w:p>
        </w:tc>
      </w:tr>
      <w:tr w:rsidR="003D2357" w:rsidRPr="00816D4A" w14:paraId="42F3C645" w14:textId="77777777" w:rsidTr="00F21582">
        <w:trPr>
          <w:trHeight w:val="288"/>
        </w:trPr>
        <w:tc>
          <w:tcPr>
            <w:tcW w:w="3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E2281" w14:textId="77777777" w:rsidR="003D2357" w:rsidRPr="00816D4A" w:rsidRDefault="003D2357" w:rsidP="003D23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G alpha (s) signalling events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E7C90" w14:textId="77777777" w:rsidR="003D2357" w:rsidRPr="00816D4A" w:rsidRDefault="003D2357" w:rsidP="003D23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U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D8803" w14:textId="77777777" w:rsidR="003D2357" w:rsidRPr="00816D4A" w:rsidRDefault="003D2357" w:rsidP="003D23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44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7C3EB" w14:textId="77777777" w:rsidR="003D2357" w:rsidRPr="00816D4A" w:rsidRDefault="003D2357" w:rsidP="003D23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435</w:t>
            </w:r>
          </w:p>
        </w:tc>
      </w:tr>
      <w:tr w:rsidR="003D2357" w:rsidRPr="00816D4A" w14:paraId="65713261" w14:textId="77777777" w:rsidTr="00F21582">
        <w:trPr>
          <w:trHeight w:val="288"/>
        </w:trPr>
        <w:tc>
          <w:tcPr>
            <w:tcW w:w="3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A0BE0" w14:textId="77777777" w:rsidR="003D2357" w:rsidRPr="00816D4A" w:rsidRDefault="003D2357" w:rsidP="003D23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GPER1 </w:t>
            </w:r>
            <w:proofErr w:type="spellStart"/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signaling</w:t>
            </w:r>
            <w:proofErr w:type="spellEnd"/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65CCE" w14:textId="77777777" w:rsidR="003D2357" w:rsidRPr="00816D4A" w:rsidRDefault="003D2357" w:rsidP="003D23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U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308CD" w14:textId="77777777" w:rsidR="003D2357" w:rsidRPr="00816D4A" w:rsidRDefault="003D2357" w:rsidP="003D23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44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582A0" w14:textId="77777777" w:rsidR="003D2357" w:rsidRPr="00816D4A" w:rsidRDefault="003D2357" w:rsidP="003D23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435</w:t>
            </w:r>
          </w:p>
        </w:tc>
      </w:tr>
      <w:tr w:rsidR="003D2357" w:rsidRPr="00816D4A" w14:paraId="744C4B46" w14:textId="77777777" w:rsidTr="00F21582">
        <w:trPr>
          <w:trHeight w:val="288"/>
        </w:trPr>
        <w:tc>
          <w:tcPr>
            <w:tcW w:w="3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68F8D" w14:textId="77777777" w:rsidR="003D2357" w:rsidRPr="00816D4A" w:rsidRDefault="003D2357" w:rsidP="003D23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ADORA2B mediated anti-inflammatory cytokines production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DE5AC" w14:textId="77777777" w:rsidR="003D2357" w:rsidRPr="00816D4A" w:rsidRDefault="003D2357" w:rsidP="003D23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U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0BBF7" w14:textId="77777777" w:rsidR="003D2357" w:rsidRPr="00816D4A" w:rsidRDefault="003D2357" w:rsidP="003D23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44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7F3AE" w14:textId="77777777" w:rsidR="003D2357" w:rsidRPr="00816D4A" w:rsidRDefault="003D2357" w:rsidP="003D23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435</w:t>
            </w:r>
          </w:p>
        </w:tc>
      </w:tr>
      <w:tr w:rsidR="003D2357" w:rsidRPr="00816D4A" w14:paraId="57CCB609" w14:textId="77777777" w:rsidTr="00F21582">
        <w:trPr>
          <w:trHeight w:val="288"/>
        </w:trPr>
        <w:tc>
          <w:tcPr>
            <w:tcW w:w="3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0C04E" w14:textId="77777777" w:rsidR="003D2357" w:rsidRPr="00816D4A" w:rsidRDefault="003D2357" w:rsidP="003D23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Insulin effects increased synthesis of Xylulose-5-Phosphate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E3E31" w14:textId="77777777" w:rsidR="003D2357" w:rsidRPr="00816D4A" w:rsidRDefault="003D2357" w:rsidP="003D23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U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486B7" w14:textId="77777777" w:rsidR="003D2357" w:rsidRPr="00816D4A" w:rsidRDefault="003D2357" w:rsidP="003D23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28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0D4B4" w14:textId="77777777" w:rsidR="003D2357" w:rsidRPr="00816D4A" w:rsidRDefault="003D2357" w:rsidP="003D23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434</w:t>
            </w:r>
          </w:p>
        </w:tc>
      </w:tr>
      <w:tr w:rsidR="003D2357" w:rsidRPr="00816D4A" w14:paraId="04B6F153" w14:textId="77777777" w:rsidTr="00F21582">
        <w:trPr>
          <w:trHeight w:val="288"/>
        </w:trPr>
        <w:tc>
          <w:tcPr>
            <w:tcW w:w="3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05D66" w14:textId="77777777" w:rsidR="003D2357" w:rsidRPr="00816D4A" w:rsidRDefault="003D2357" w:rsidP="003D23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TP53 Regulates Transcription of Cell Death Genes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BF2A3" w14:textId="77777777" w:rsidR="003D2357" w:rsidRPr="00816D4A" w:rsidRDefault="003D2357" w:rsidP="003D23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U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8363A" w14:textId="77777777" w:rsidR="003D2357" w:rsidRPr="00816D4A" w:rsidRDefault="003D2357" w:rsidP="003D23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43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50ED6" w14:textId="77777777" w:rsidR="003D2357" w:rsidRPr="00816D4A" w:rsidRDefault="003D2357" w:rsidP="003D23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413</w:t>
            </w:r>
          </w:p>
        </w:tc>
      </w:tr>
      <w:tr w:rsidR="003D2357" w:rsidRPr="00816D4A" w14:paraId="29892140" w14:textId="77777777" w:rsidTr="00F21582">
        <w:trPr>
          <w:trHeight w:val="288"/>
        </w:trPr>
        <w:tc>
          <w:tcPr>
            <w:tcW w:w="3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4BEDC" w14:textId="77777777" w:rsidR="003D2357" w:rsidRPr="00816D4A" w:rsidRDefault="003D2357" w:rsidP="003D23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RHOC GTPase cycle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B0997" w14:textId="77777777" w:rsidR="003D2357" w:rsidRPr="00816D4A" w:rsidRDefault="003D2357" w:rsidP="003D23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U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BAF82" w14:textId="77777777" w:rsidR="003D2357" w:rsidRPr="00816D4A" w:rsidRDefault="003D2357" w:rsidP="003D23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35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8FD44" w14:textId="77777777" w:rsidR="003D2357" w:rsidRPr="00816D4A" w:rsidRDefault="003D2357" w:rsidP="003D23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410</w:t>
            </w:r>
          </w:p>
        </w:tc>
      </w:tr>
      <w:tr w:rsidR="003D2357" w:rsidRPr="00816D4A" w14:paraId="41C5C4FC" w14:textId="77777777" w:rsidTr="00F21582">
        <w:trPr>
          <w:trHeight w:val="288"/>
        </w:trPr>
        <w:tc>
          <w:tcPr>
            <w:tcW w:w="3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D5E5C" w14:textId="77777777" w:rsidR="003D2357" w:rsidRPr="00816D4A" w:rsidRDefault="003D2357" w:rsidP="003D23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Regulation of insulin secretion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99530" w14:textId="77777777" w:rsidR="003D2357" w:rsidRPr="00816D4A" w:rsidRDefault="003D2357" w:rsidP="003D23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U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D1AE5" w14:textId="77777777" w:rsidR="003D2357" w:rsidRPr="00816D4A" w:rsidRDefault="003D2357" w:rsidP="003D23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42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D8F78" w14:textId="77777777" w:rsidR="003D2357" w:rsidRPr="00816D4A" w:rsidRDefault="003D2357" w:rsidP="003D23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392</w:t>
            </w:r>
          </w:p>
        </w:tc>
      </w:tr>
      <w:tr w:rsidR="003D2357" w:rsidRPr="00816D4A" w14:paraId="68BA0225" w14:textId="77777777" w:rsidTr="00F21582">
        <w:trPr>
          <w:trHeight w:val="288"/>
        </w:trPr>
        <w:tc>
          <w:tcPr>
            <w:tcW w:w="3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2E1F2" w14:textId="77777777" w:rsidR="003D2357" w:rsidRPr="00816D4A" w:rsidRDefault="003D2357" w:rsidP="003D23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G-protein mediated events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2D80E" w14:textId="77777777" w:rsidR="003D2357" w:rsidRPr="00816D4A" w:rsidRDefault="003D2357" w:rsidP="003D23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U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77470" w14:textId="77777777" w:rsidR="003D2357" w:rsidRPr="00816D4A" w:rsidRDefault="003D2357" w:rsidP="003D23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48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AE758" w14:textId="77777777" w:rsidR="003D2357" w:rsidRPr="00816D4A" w:rsidRDefault="003D2357" w:rsidP="003D23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391</w:t>
            </w:r>
          </w:p>
        </w:tc>
      </w:tr>
      <w:tr w:rsidR="003D2357" w:rsidRPr="00816D4A" w14:paraId="2C182210" w14:textId="77777777" w:rsidTr="00F21582">
        <w:trPr>
          <w:trHeight w:val="288"/>
        </w:trPr>
        <w:tc>
          <w:tcPr>
            <w:tcW w:w="3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123DA" w14:textId="77777777" w:rsidR="003D2357" w:rsidRPr="00816D4A" w:rsidRDefault="003D2357" w:rsidP="003D23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NFE2L2 regulates pentose phosphate pathway genes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936F1" w14:textId="77777777" w:rsidR="003D2357" w:rsidRPr="00816D4A" w:rsidRDefault="003D2357" w:rsidP="003D23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U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D7FBC" w14:textId="77777777" w:rsidR="003D2357" w:rsidRPr="00816D4A" w:rsidRDefault="003D2357" w:rsidP="003D23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23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A345F" w14:textId="77777777" w:rsidR="003D2357" w:rsidRPr="00816D4A" w:rsidRDefault="003D2357" w:rsidP="003D23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385</w:t>
            </w:r>
          </w:p>
        </w:tc>
      </w:tr>
      <w:tr w:rsidR="003D2357" w:rsidRPr="00816D4A" w14:paraId="38EC3993" w14:textId="77777777" w:rsidTr="00F21582">
        <w:trPr>
          <w:trHeight w:val="288"/>
        </w:trPr>
        <w:tc>
          <w:tcPr>
            <w:tcW w:w="3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F9BE6" w14:textId="77777777" w:rsidR="003D2357" w:rsidRPr="00816D4A" w:rsidRDefault="003D2357" w:rsidP="003D23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Oncogenic MAPK </w:t>
            </w:r>
            <w:proofErr w:type="spellStart"/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signaling</w:t>
            </w:r>
            <w:proofErr w:type="spellEnd"/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CA977" w14:textId="77777777" w:rsidR="003D2357" w:rsidRPr="00816D4A" w:rsidRDefault="003D2357" w:rsidP="003D23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U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DE4B7" w14:textId="77777777" w:rsidR="003D2357" w:rsidRPr="00816D4A" w:rsidRDefault="003D2357" w:rsidP="003D23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16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C19F2" w14:textId="77777777" w:rsidR="003D2357" w:rsidRPr="00816D4A" w:rsidRDefault="003D2357" w:rsidP="003D23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371</w:t>
            </w:r>
          </w:p>
        </w:tc>
      </w:tr>
      <w:tr w:rsidR="003D2357" w:rsidRPr="00816D4A" w14:paraId="41D4762B" w14:textId="77777777" w:rsidTr="00F21582">
        <w:trPr>
          <w:trHeight w:val="288"/>
        </w:trPr>
        <w:tc>
          <w:tcPr>
            <w:tcW w:w="3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97C04" w14:textId="77777777" w:rsidR="003D2357" w:rsidRPr="00816D4A" w:rsidRDefault="003D2357" w:rsidP="003D23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PI and PC transport between ER and Golgi membranes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78776" w14:textId="77777777" w:rsidR="003D2357" w:rsidRPr="00816D4A" w:rsidRDefault="003D2357" w:rsidP="003D23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U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483D3" w14:textId="77777777" w:rsidR="003D2357" w:rsidRPr="00816D4A" w:rsidRDefault="003D2357" w:rsidP="003D23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49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1F3D8" w14:textId="77777777" w:rsidR="003D2357" w:rsidRPr="00816D4A" w:rsidRDefault="003D2357" w:rsidP="003D23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363</w:t>
            </w:r>
          </w:p>
        </w:tc>
      </w:tr>
      <w:tr w:rsidR="003D2357" w:rsidRPr="00816D4A" w14:paraId="7289F28E" w14:textId="77777777" w:rsidTr="00F21582">
        <w:trPr>
          <w:trHeight w:val="288"/>
        </w:trPr>
        <w:tc>
          <w:tcPr>
            <w:tcW w:w="3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61B27" w14:textId="77777777" w:rsidR="003D2357" w:rsidRPr="00816D4A" w:rsidRDefault="003D2357" w:rsidP="003D23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Interleukin-4 and Interleukin-13 </w:t>
            </w:r>
            <w:proofErr w:type="spellStart"/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signaling</w:t>
            </w:r>
            <w:proofErr w:type="spellEnd"/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C5E3D" w14:textId="77777777" w:rsidR="003D2357" w:rsidRPr="00816D4A" w:rsidRDefault="003D2357" w:rsidP="003D23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U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83768" w14:textId="77777777" w:rsidR="003D2357" w:rsidRPr="00816D4A" w:rsidRDefault="003D2357" w:rsidP="003D23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23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2642E" w14:textId="77777777" w:rsidR="003D2357" w:rsidRPr="00816D4A" w:rsidRDefault="003D2357" w:rsidP="003D23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333</w:t>
            </w:r>
          </w:p>
        </w:tc>
      </w:tr>
      <w:tr w:rsidR="003D2357" w:rsidRPr="00816D4A" w14:paraId="765F64B0" w14:textId="77777777" w:rsidTr="00F21582">
        <w:trPr>
          <w:trHeight w:val="288"/>
        </w:trPr>
        <w:tc>
          <w:tcPr>
            <w:tcW w:w="3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B141E" w14:textId="77777777" w:rsidR="003D2357" w:rsidRPr="00816D4A" w:rsidRDefault="003D2357" w:rsidP="003D23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Post-translational modification: synthesis of GPI-anchored proteins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F9757" w14:textId="77777777" w:rsidR="003D2357" w:rsidRPr="00816D4A" w:rsidRDefault="003D2357" w:rsidP="003D23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U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DD9A4" w14:textId="77777777" w:rsidR="003D2357" w:rsidRPr="00816D4A" w:rsidRDefault="003D2357" w:rsidP="003D23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46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35E24" w14:textId="77777777" w:rsidR="003D2357" w:rsidRPr="00816D4A" w:rsidRDefault="003D2357" w:rsidP="003D23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325</w:t>
            </w:r>
          </w:p>
        </w:tc>
      </w:tr>
      <w:tr w:rsidR="003D2357" w:rsidRPr="00816D4A" w14:paraId="6E9C7E0B" w14:textId="77777777" w:rsidTr="00F21582">
        <w:trPr>
          <w:trHeight w:val="288"/>
        </w:trPr>
        <w:tc>
          <w:tcPr>
            <w:tcW w:w="3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6BD6E" w14:textId="77777777" w:rsidR="003D2357" w:rsidRPr="00816D4A" w:rsidRDefault="003D2357" w:rsidP="003D23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Integration of energy metabolism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E0ACA" w14:textId="77777777" w:rsidR="003D2357" w:rsidRPr="00816D4A" w:rsidRDefault="003D2357" w:rsidP="003D23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U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0BB74" w14:textId="77777777" w:rsidR="003D2357" w:rsidRPr="00816D4A" w:rsidRDefault="003D2357" w:rsidP="003D23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09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42357" w14:textId="77777777" w:rsidR="003D2357" w:rsidRPr="00816D4A" w:rsidRDefault="003D2357" w:rsidP="003D23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304</w:t>
            </w:r>
          </w:p>
        </w:tc>
      </w:tr>
      <w:tr w:rsidR="003D2357" w:rsidRPr="00816D4A" w14:paraId="052BAAF3" w14:textId="77777777" w:rsidTr="00F21582">
        <w:trPr>
          <w:trHeight w:val="288"/>
        </w:trPr>
        <w:tc>
          <w:tcPr>
            <w:tcW w:w="3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C6A1B" w14:textId="77777777" w:rsidR="003D2357" w:rsidRPr="00816D4A" w:rsidRDefault="003D2357" w:rsidP="003D23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Integrin cell surface interactions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F35E4" w14:textId="77777777" w:rsidR="003D2357" w:rsidRPr="00816D4A" w:rsidRDefault="003D2357" w:rsidP="003D23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U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372DA" w14:textId="77777777" w:rsidR="003D2357" w:rsidRPr="00816D4A" w:rsidRDefault="003D2357" w:rsidP="003D23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25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9D4F6" w14:textId="77777777" w:rsidR="003D2357" w:rsidRPr="00816D4A" w:rsidRDefault="003D2357" w:rsidP="003D23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235</w:t>
            </w:r>
          </w:p>
        </w:tc>
      </w:tr>
      <w:tr w:rsidR="003D2357" w:rsidRPr="00816D4A" w14:paraId="18AA7A60" w14:textId="77777777" w:rsidTr="00F21582">
        <w:trPr>
          <w:trHeight w:val="288"/>
        </w:trPr>
        <w:tc>
          <w:tcPr>
            <w:tcW w:w="3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9EDFD" w14:textId="77777777" w:rsidR="003D2357" w:rsidRPr="00816D4A" w:rsidRDefault="003D2357" w:rsidP="003D23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Iron uptake and transport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BE836" w14:textId="77777777" w:rsidR="003D2357" w:rsidRPr="00816D4A" w:rsidRDefault="003D2357" w:rsidP="003D23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U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84FA3" w14:textId="77777777" w:rsidR="003D2357" w:rsidRPr="00816D4A" w:rsidRDefault="003D2357" w:rsidP="003D23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47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3E8E5" w14:textId="77777777" w:rsidR="003D2357" w:rsidRPr="00816D4A" w:rsidRDefault="003D2357" w:rsidP="003D23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228</w:t>
            </w:r>
          </w:p>
        </w:tc>
      </w:tr>
      <w:tr w:rsidR="003D2357" w:rsidRPr="00816D4A" w14:paraId="4E37F051" w14:textId="77777777" w:rsidTr="00F21582">
        <w:trPr>
          <w:trHeight w:val="288"/>
        </w:trPr>
        <w:tc>
          <w:tcPr>
            <w:tcW w:w="3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57EE7" w14:textId="77777777" w:rsidR="003D2357" w:rsidRPr="00816D4A" w:rsidRDefault="003D2357" w:rsidP="003D23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Neutrophil degranulation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24F71" w14:textId="77777777" w:rsidR="003D2357" w:rsidRPr="00816D4A" w:rsidRDefault="003D2357" w:rsidP="003D23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U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E6EA0" w14:textId="77777777" w:rsidR="003D2357" w:rsidRPr="00816D4A" w:rsidRDefault="003D2357" w:rsidP="003D23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42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6E265" w14:textId="77777777" w:rsidR="003D2357" w:rsidRPr="00816D4A" w:rsidRDefault="003D2357" w:rsidP="003D23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204</w:t>
            </w:r>
          </w:p>
        </w:tc>
      </w:tr>
      <w:tr w:rsidR="003D2357" w:rsidRPr="00816D4A" w14:paraId="1491265F" w14:textId="77777777" w:rsidTr="00F21582">
        <w:trPr>
          <w:trHeight w:val="288"/>
        </w:trPr>
        <w:tc>
          <w:tcPr>
            <w:tcW w:w="3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B3309" w14:textId="77777777" w:rsidR="003D2357" w:rsidRPr="00816D4A" w:rsidRDefault="003D2357" w:rsidP="003D23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Cellular response to heat stress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1B16A" w14:textId="77777777" w:rsidR="003D2357" w:rsidRPr="00816D4A" w:rsidRDefault="003D2357" w:rsidP="003D23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U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024D9" w14:textId="77777777" w:rsidR="003D2357" w:rsidRPr="00816D4A" w:rsidRDefault="003D2357" w:rsidP="003D23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27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25DB1" w14:textId="77777777" w:rsidR="003D2357" w:rsidRPr="00816D4A" w:rsidRDefault="003D2357" w:rsidP="003D23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119</w:t>
            </w:r>
          </w:p>
        </w:tc>
      </w:tr>
      <w:tr w:rsidR="003D2357" w:rsidRPr="00816D4A" w14:paraId="25A5CFCC" w14:textId="77777777" w:rsidTr="00F21582">
        <w:trPr>
          <w:trHeight w:val="288"/>
        </w:trPr>
        <w:tc>
          <w:tcPr>
            <w:tcW w:w="3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9C08A" w14:textId="77777777" w:rsidR="003D2357" w:rsidRPr="00816D4A" w:rsidRDefault="003D2357" w:rsidP="003D23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Disease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C2030" w14:textId="77777777" w:rsidR="003D2357" w:rsidRPr="00816D4A" w:rsidRDefault="003D2357" w:rsidP="003D23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U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B91CD" w14:textId="77777777" w:rsidR="003D2357" w:rsidRPr="00816D4A" w:rsidRDefault="003D2357" w:rsidP="003D23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25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5406F" w14:textId="77777777" w:rsidR="003D2357" w:rsidRPr="00816D4A" w:rsidRDefault="003D2357" w:rsidP="003D23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79</w:t>
            </w:r>
          </w:p>
        </w:tc>
      </w:tr>
      <w:tr w:rsidR="003D2357" w:rsidRPr="00816D4A" w14:paraId="1BCF50BF" w14:textId="77777777" w:rsidTr="00F21582">
        <w:trPr>
          <w:trHeight w:val="294"/>
        </w:trPr>
        <w:tc>
          <w:tcPr>
            <w:tcW w:w="32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21871F" w14:textId="77777777" w:rsidR="003D2357" w:rsidRPr="00816D4A" w:rsidRDefault="003D2357" w:rsidP="003D23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Interconversion of nucleotide di- and triphosphates</w:t>
            </w:r>
          </w:p>
        </w:tc>
        <w:tc>
          <w:tcPr>
            <w:tcW w:w="6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498B13" w14:textId="77777777" w:rsidR="003D2357" w:rsidRPr="00816D4A" w:rsidRDefault="003D2357" w:rsidP="003D23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Up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69376F" w14:textId="77777777" w:rsidR="003D2357" w:rsidRPr="00816D4A" w:rsidRDefault="003D2357" w:rsidP="003D23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05</w:t>
            </w:r>
          </w:p>
        </w:tc>
        <w:tc>
          <w:tcPr>
            <w:tcW w:w="6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808DDD" w14:textId="77777777" w:rsidR="003D2357" w:rsidRPr="00816D4A" w:rsidRDefault="003D2357" w:rsidP="003D23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03</w:t>
            </w:r>
          </w:p>
        </w:tc>
      </w:tr>
    </w:tbl>
    <w:p w14:paraId="7596F114" w14:textId="77777777" w:rsidR="003D2357" w:rsidRPr="00816D4A" w:rsidRDefault="003D2357"/>
    <w:p w14:paraId="7D4DDDA6" w14:textId="77777777" w:rsidR="00F21582" w:rsidRPr="00816D4A" w:rsidRDefault="00F21582"/>
    <w:tbl>
      <w:tblPr>
        <w:tblW w:w="5000" w:type="pct"/>
        <w:tblLook w:val="04A0" w:firstRow="1" w:lastRow="0" w:firstColumn="1" w:lastColumn="0" w:noHBand="0" w:noVBand="1"/>
      </w:tblPr>
      <w:tblGrid>
        <w:gridCol w:w="5490"/>
        <w:gridCol w:w="1088"/>
        <w:gridCol w:w="1229"/>
        <w:gridCol w:w="1219"/>
      </w:tblGrid>
      <w:tr w:rsidR="00F21582" w:rsidRPr="00816D4A" w14:paraId="188CD1BD" w14:textId="77777777" w:rsidTr="00F21582">
        <w:trPr>
          <w:trHeight w:val="930"/>
        </w:trPr>
        <w:tc>
          <w:tcPr>
            <w:tcW w:w="5000" w:type="pct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F80961" w14:textId="235FED54" w:rsidR="00F21582" w:rsidRPr="00816D4A" w:rsidRDefault="00F21582" w:rsidP="00F215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Online Resource </w:t>
            </w:r>
            <w:r w:rsidR="006517A1" w:rsidRPr="00816D4A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Table 2.2</w:t>
            </w:r>
            <w:r w:rsidRPr="00816D4A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. </w:t>
            </w: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Differential expression analysis of the effects of </w:t>
            </w:r>
            <w:r w:rsidR="001514A4"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six</w:t>
            </w: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 weeks shatavari supplementation on protein expression in human skeletal muscle performed using </w:t>
            </w:r>
            <w:proofErr w:type="spellStart"/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Reactome’s</w:t>
            </w:r>
            <w:proofErr w:type="spellEnd"/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 CAMERA algorithm. Pathways presented are those with a false discovery rate (FDR) of &lt; 0.05.</w:t>
            </w:r>
          </w:p>
        </w:tc>
      </w:tr>
      <w:tr w:rsidR="006517A1" w:rsidRPr="00816D4A" w14:paraId="55E13AA7" w14:textId="77777777" w:rsidTr="00F21582">
        <w:trPr>
          <w:trHeight w:val="858"/>
        </w:trPr>
        <w:tc>
          <w:tcPr>
            <w:tcW w:w="31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57111B" w14:textId="77777777" w:rsidR="00F21582" w:rsidRPr="00816D4A" w:rsidRDefault="00F21582" w:rsidP="00F215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Pathway Name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03823A8" w14:textId="77777777" w:rsidR="00F21582" w:rsidRPr="00816D4A" w:rsidRDefault="00F21582" w:rsidP="00F215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Direction </w:t>
            </w:r>
            <w:r w:rsidRPr="00816D4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of Change</w:t>
            </w:r>
          </w:p>
        </w:tc>
        <w:tc>
          <w:tcPr>
            <w:tcW w:w="6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BCBEC5" w14:textId="77777777" w:rsidR="00F21582" w:rsidRPr="00816D4A" w:rsidRDefault="00F21582" w:rsidP="00F215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FDR</w:t>
            </w:r>
          </w:p>
        </w:tc>
        <w:tc>
          <w:tcPr>
            <w:tcW w:w="6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EF6422" w14:textId="77777777" w:rsidR="00F21582" w:rsidRPr="00816D4A" w:rsidRDefault="00F21582" w:rsidP="00F215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Fold Change</w:t>
            </w:r>
          </w:p>
        </w:tc>
      </w:tr>
      <w:tr w:rsidR="00F21582" w:rsidRPr="00816D4A" w14:paraId="11BA2330" w14:textId="77777777" w:rsidTr="00F21582">
        <w:trPr>
          <w:trHeight w:val="288"/>
        </w:trPr>
        <w:tc>
          <w:tcPr>
            <w:tcW w:w="5000" w:type="pct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93EB64" w14:textId="77777777" w:rsidR="00F21582" w:rsidRPr="00816D4A" w:rsidRDefault="00F21582" w:rsidP="00F2158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Down</w:t>
            </w:r>
          </w:p>
        </w:tc>
      </w:tr>
      <w:tr w:rsidR="006517A1" w:rsidRPr="00816D4A" w14:paraId="34260845" w14:textId="77777777" w:rsidTr="00F21582">
        <w:trPr>
          <w:trHeight w:val="288"/>
        </w:trPr>
        <w:tc>
          <w:tcPr>
            <w:tcW w:w="31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4A355" w14:textId="2E0066A8" w:rsidR="00F21582" w:rsidRPr="00816D4A" w:rsidRDefault="00F21582" w:rsidP="00F215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Response of EIF2AK4 (GCN2) to </w:t>
            </w: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br/>
              <w:t>amino acid deficiency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AC4E0" w14:textId="77777777" w:rsidR="00F21582" w:rsidRPr="00816D4A" w:rsidRDefault="00F21582" w:rsidP="00F215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Down</w:t>
            </w:r>
          </w:p>
        </w:tc>
        <w:tc>
          <w:tcPr>
            <w:tcW w:w="6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FACC6" w14:textId="77777777" w:rsidR="00F21582" w:rsidRPr="00816D4A" w:rsidRDefault="00F21582" w:rsidP="00F215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5.4441E-15</w:t>
            </w: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41B3F" w14:textId="77777777" w:rsidR="00F21582" w:rsidRPr="00816D4A" w:rsidRDefault="00F21582" w:rsidP="00F215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0.315</w:t>
            </w:r>
          </w:p>
        </w:tc>
      </w:tr>
      <w:tr w:rsidR="006517A1" w:rsidRPr="00816D4A" w14:paraId="70DF78FF" w14:textId="77777777" w:rsidTr="00F21582">
        <w:trPr>
          <w:trHeight w:val="288"/>
        </w:trPr>
        <w:tc>
          <w:tcPr>
            <w:tcW w:w="3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80460" w14:textId="77777777" w:rsidR="00F21582" w:rsidRPr="00816D4A" w:rsidRDefault="00F21582" w:rsidP="00F215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Selenocysteine synthesis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CB163" w14:textId="77777777" w:rsidR="00F21582" w:rsidRPr="00816D4A" w:rsidRDefault="00F21582" w:rsidP="00F215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Down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E0CFE" w14:textId="77777777" w:rsidR="00F21582" w:rsidRPr="00816D4A" w:rsidRDefault="00F21582" w:rsidP="00F215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7.824E-15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52094" w14:textId="77777777" w:rsidR="00F21582" w:rsidRPr="00816D4A" w:rsidRDefault="00F21582" w:rsidP="00F215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0.314</w:t>
            </w:r>
          </w:p>
        </w:tc>
      </w:tr>
      <w:tr w:rsidR="006517A1" w:rsidRPr="00816D4A" w14:paraId="796363B1" w14:textId="77777777" w:rsidTr="00F21582">
        <w:trPr>
          <w:trHeight w:val="288"/>
        </w:trPr>
        <w:tc>
          <w:tcPr>
            <w:tcW w:w="3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1C76C" w14:textId="606EFACB" w:rsidR="00F21582" w:rsidRPr="00816D4A" w:rsidRDefault="00F21582" w:rsidP="00F215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lastRenderedPageBreak/>
              <w:t xml:space="preserve">Major pathway of rRNA processing </w:t>
            </w: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br/>
              <w:t>in the nucleolus and cytosol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C4C95" w14:textId="77777777" w:rsidR="00F21582" w:rsidRPr="00816D4A" w:rsidRDefault="00F21582" w:rsidP="00F215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Down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2BB82" w14:textId="77777777" w:rsidR="00F21582" w:rsidRPr="00816D4A" w:rsidRDefault="00F21582" w:rsidP="00F215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7.824E-15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039B9" w14:textId="77777777" w:rsidR="00F21582" w:rsidRPr="00816D4A" w:rsidRDefault="00F21582" w:rsidP="00F215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0.314</w:t>
            </w:r>
          </w:p>
        </w:tc>
      </w:tr>
      <w:tr w:rsidR="006517A1" w:rsidRPr="00816D4A" w14:paraId="784FA2D5" w14:textId="77777777" w:rsidTr="00F21582">
        <w:trPr>
          <w:trHeight w:val="288"/>
        </w:trPr>
        <w:tc>
          <w:tcPr>
            <w:tcW w:w="3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4764F" w14:textId="77777777" w:rsidR="00F21582" w:rsidRPr="00816D4A" w:rsidRDefault="00F21582" w:rsidP="00F215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Nonsense-Mediated Decay (NMD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B9C06" w14:textId="77777777" w:rsidR="00F21582" w:rsidRPr="00816D4A" w:rsidRDefault="00F21582" w:rsidP="00F215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Down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D7E99" w14:textId="77777777" w:rsidR="00F21582" w:rsidRPr="00816D4A" w:rsidRDefault="00F21582" w:rsidP="00F215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8211E-14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EAD6A" w14:textId="77777777" w:rsidR="00F21582" w:rsidRPr="00816D4A" w:rsidRDefault="00F21582" w:rsidP="00F215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0.281</w:t>
            </w:r>
          </w:p>
        </w:tc>
      </w:tr>
      <w:tr w:rsidR="006517A1" w:rsidRPr="00816D4A" w14:paraId="3AB4400A" w14:textId="77777777" w:rsidTr="00F21582">
        <w:trPr>
          <w:trHeight w:val="288"/>
        </w:trPr>
        <w:tc>
          <w:tcPr>
            <w:tcW w:w="3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6B1BA" w14:textId="1C982DB1" w:rsidR="00F21582" w:rsidRPr="00816D4A" w:rsidRDefault="00F21582" w:rsidP="00F215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Nonsense Mediated Decay (NMD) </w:t>
            </w: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br/>
              <w:t>enhanced by the Exon Junction Complex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CF939" w14:textId="77777777" w:rsidR="00F21582" w:rsidRPr="00816D4A" w:rsidRDefault="00F21582" w:rsidP="00F215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Down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1D293" w14:textId="77777777" w:rsidR="00F21582" w:rsidRPr="00816D4A" w:rsidRDefault="00F21582" w:rsidP="00F215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8211E-14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84D90" w14:textId="77777777" w:rsidR="00F21582" w:rsidRPr="00816D4A" w:rsidRDefault="00F21582" w:rsidP="00F215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0.281</w:t>
            </w:r>
          </w:p>
        </w:tc>
      </w:tr>
      <w:tr w:rsidR="006517A1" w:rsidRPr="00816D4A" w14:paraId="15236AB1" w14:textId="77777777" w:rsidTr="00F21582">
        <w:trPr>
          <w:trHeight w:val="288"/>
        </w:trPr>
        <w:tc>
          <w:tcPr>
            <w:tcW w:w="3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99859" w14:textId="77777777" w:rsidR="00F21582" w:rsidRPr="00816D4A" w:rsidRDefault="00F21582" w:rsidP="00F215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Peptide chain elongation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66A91" w14:textId="77777777" w:rsidR="00F21582" w:rsidRPr="00816D4A" w:rsidRDefault="00F21582" w:rsidP="00F215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Down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32D85" w14:textId="77777777" w:rsidR="00F21582" w:rsidRPr="00816D4A" w:rsidRDefault="00F21582" w:rsidP="00F215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8211E-14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61012" w14:textId="77777777" w:rsidR="00F21582" w:rsidRPr="00816D4A" w:rsidRDefault="00F21582" w:rsidP="00F215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0.301</w:t>
            </w:r>
          </w:p>
        </w:tc>
      </w:tr>
      <w:tr w:rsidR="006517A1" w:rsidRPr="00816D4A" w14:paraId="5629A1EF" w14:textId="77777777" w:rsidTr="00F21582">
        <w:trPr>
          <w:trHeight w:val="288"/>
        </w:trPr>
        <w:tc>
          <w:tcPr>
            <w:tcW w:w="3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0CE36" w14:textId="151DA104" w:rsidR="00F21582" w:rsidRPr="00816D4A" w:rsidRDefault="00F21582" w:rsidP="00F215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Nonsense Mediated Decay (NMD) </w:t>
            </w: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br/>
              <w:t>independent of the Exon Junction Complex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3B327" w14:textId="77777777" w:rsidR="00F21582" w:rsidRPr="00816D4A" w:rsidRDefault="00F21582" w:rsidP="00F215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Down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CA83A" w14:textId="77777777" w:rsidR="00F21582" w:rsidRPr="00816D4A" w:rsidRDefault="00F21582" w:rsidP="00F215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8211E-14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E705E" w14:textId="77777777" w:rsidR="00F21582" w:rsidRPr="00816D4A" w:rsidRDefault="00F21582" w:rsidP="00F215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0.302</w:t>
            </w:r>
          </w:p>
        </w:tc>
      </w:tr>
      <w:tr w:rsidR="006517A1" w:rsidRPr="00816D4A" w14:paraId="08BBA9CC" w14:textId="77777777" w:rsidTr="00F21582">
        <w:trPr>
          <w:trHeight w:val="288"/>
        </w:trPr>
        <w:tc>
          <w:tcPr>
            <w:tcW w:w="3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63B39" w14:textId="77777777" w:rsidR="00F21582" w:rsidRPr="00816D4A" w:rsidRDefault="00F21582" w:rsidP="00F215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SRP-dependent </w:t>
            </w:r>
            <w:proofErr w:type="spellStart"/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cotranslational</w:t>
            </w:r>
            <w:proofErr w:type="spellEnd"/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 protein targeting to membrane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AB4AD" w14:textId="77777777" w:rsidR="00F21582" w:rsidRPr="00816D4A" w:rsidRDefault="00F21582" w:rsidP="00F215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Down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228D1" w14:textId="77777777" w:rsidR="00F21582" w:rsidRPr="00816D4A" w:rsidRDefault="00F21582" w:rsidP="00F215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8985E-14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496D8" w14:textId="77777777" w:rsidR="00F21582" w:rsidRPr="00816D4A" w:rsidRDefault="00F21582" w:rsidP="00F215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0.270</w:t>
            </w:r>
          </w:p>
        </w:tc>
      </w:tr>
      <w:tr w:rsidR="006517A1" w:rsidRPr="00816D4A" w14:paraId="0B021AC5" w14:textId="77777777" w:rsidTr="00F21582">
        <w:trPr>
          <w:trHeight w:val="288"/>
        </w:trPr>
        <w:tc>
          <w:tcPr>
            <w:tcW w:w="3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DBBF8" w14:textId="77777777" w:rsidR="00F21582" w:rsidRPr="00816D4A" w:rsidRDefault="00F21582" w:rsidP="00F215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rRNA processing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0F029" w14:textId="77777777" w:rsidR="00F21582" w:rsidRPr="00816D4A" w:rsidRDefault="00F21582" w:rsidP="00F215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Down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A3147" w14:textId="77777777" w:rsidR="00F21582" w:rsidRPr="00816D4A" w:rsidRDefault="00F21582" w:rsidP="00F215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8985E-14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16F92" w14:textId="77777777" w:rsidR="00F21582" w:rsidRPr="00816D4A" w:rsidRDefault="00F21582" w:rsidP="00F215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0.284</w:t>
            </w:r>
          </w:p>
        </w:tc>
      </w:tr>
      <w:tr w:rsidR="006517A1" w:rsidRPr="00816D4A" w14:paraId="335D681B" w14:textId="77777777" w:rsidTr="00F21582">
        <w:trPr>
          <w:trHeight w:val="288"/>
        </w:trPr>
        <w:tc>
          <w:tcPr>
            <w:tcW w:w="3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9AC2A" w14:textId="77777777" w:rsidR="00F21582" w:rsidRPr="00816D4A" w:rsidRDefault="00F21582" w:rsidP="00F215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rRNA processing in the nucleus and cytosol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EB4BA" w14:textId="77777777" w:rsidR="00F21582" w:rsidRPr="00816D4A" w:rsidRDefault="00F21582" w:rsidP="00F215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Down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82BF2" w14:textId="77777777" w:rsidR="00F21582" w:rsidRPr="00816D4A" w:rsidRDefault="00F21582" w:rsidP="00F215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8985E-14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ABDBB" w14:textId="77777777" w:rsidR="00F21582" w:rsidRPr="00816D4A" w:rsidRDefault="00F21582" w:rsidP="00F215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0.295</w:t>
            </w:r>
          </w:p>
        </w:tc>
      </w:tr>
      <w:tr w:rsidR="006517A1" w:rsidRPr="00816D4A" w14:paraId="09CF091B" w14:textId="77777777" w:rsidTr="00F21582">
        <w:trPr>
          <w:trHeight w:val="288"/>
        </w:trPr>
        <w:tc>
          <w:tcPr>
            <w:tcW w:w="3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F9DFD" w14:textId="77777777" w:rsidR="00F21582" w:rsidRPr="00816D4A" w:rsidRDefault="00F21582" w:rsidP="00F215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Formation of a pool of free 40S subunits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CC601" w14:textId="77777777" w:rsidR="00F21582" w:rsidRPr="00816D4A" w:rsidRDefault="00F21582" w:rsidP="00F215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Down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4FF10" w14:textId="77777777" w:rsidR="00F21582" w:rsidRPr="00816D4A" w:rsidRDefault="00F21582" w:rsidP="00F215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3.4782E-14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9D576" w14:textId="77777777" w:rsidR="00F21582" w:rsidRPr="00816D4A" w:rsidRDefault="00F21582" w:rsidP="00F215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0.274</w:t>
            </w:r>
          </w:p>
        </w:tc>
      </w:tr>
      <w:tr w:rsidR="006517A1" w:rsidRPr="00816D4A" w14:paraId="40326E1C" w14:textId="77777777" w:rsidTr="00F21582">
        <w:trPr>
          <w:trHeight w:val="288"/>
        </w:trPr>
        <w:tc>
          <w:tcPr>
            <w:tcW w:w="3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D0063" w14:textId="77777777" w:rsidR="00F21582" w:rsidRPr="00816D4A" w:rsidRDefault="00F21582" w:rsidP="00F215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Eukaryotic Translation Termination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4BCEB" w14:textId="77777777" w:rsidR="00F21582" w:rsidRPr="00816D4A" w:rsidRDefault="00F21582" w:rsidP="00F215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Down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04CE1" w14:textId="77777777" w:rsidR="00F21582" w:rsidRPr="00816D4A" w:rsidRDefault="00F21582" w:rsidP="00F215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3.4782E-14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20E7B" w14:textId="77777777" w:rsidR="00F21582" w:rsidRPr="00816D4A" w:rsidRDefault="00F21582" w:rsidP="00F215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0.292</w:t>
            </w:r>
          </w:p>
        </w:tc>
      </w:tr>
      <w:tr w:rsidR="006517A1" w:rsidRPr="00816D4A" w14:paraId="61923B99" w14:textId="77777777" w:rsidTr="00F21582">
        <w:trPr>
          <w:trHeight w:val="288"/>
        </w:trPr>
        <w:tc>
          <w:tcPr>
            <w:tcW w:w="3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6F173" w14:textId="77777777" w:rsidR="00F21582" w:rsidRPr="00816D4A" w:rsidRDefault="00F21582" w:rsidP="00F215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Viral mRNA Translation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9BB58" w14:textId="77777777" w:rsidR="00F21582" w:rsidRPr="00816D4A" w:rsidRDefault="00F21582" w:rsidP="00F215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Down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4EE64" w14:textId="77777777" w:rsidR="00F21582" w:rsidRPr="00816D4A" w:rsidRDefault="00F21582" w:rsidP="00F215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3.6464E-14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A60D9" w14:textId="77777777" w:rsidR="00F21582" w:rsidRPr="00816D4A" w:rsidRDefault="00F21582" w:rsidP="00F215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0.297</w:t>
            </w:r>
          </w:p>
        </w:tc>
      </w:tr>
      <w:tr w:rsidR="006517A1" w:rsidRPr="00816D4A" w14:paraId="444D9313" w14:textId="77777777" w:rsidTr="00F21582">
        <w:trPr>
          <w:trHeight w:val="288"/>
        </w:trPr>
        <w:tc>
          <w:tcPr>
            <w:tcW w:w="3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54375" w14:textId="77777777" w:rsidR="00F21582" w:rsidRPr="00816D4A" w:rsidRDefault="00F21582" w:rsidP="00F215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L13a-mediated translational silencing of Ceruloplasmin expression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9C867" w14:textId="77777777" w:rsidR="00F21582" w:rsidRPr="00816D4A" w:rsidRDefault="00F21582" w:rsidP="00F215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Down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9FCA6" w14:textId="77777777" w:rsidR="00F21582" w:rsidRPr="00816D4A" w:rsidRDefault="00F21582" w:rsidP="00F215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5.1584E-14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E2EFD" w14:textId="77777777" w:rsidR="00F21582" w:rsidRPr="00816D4A" w:rsidRDefault="00F21582" w:rsidP="00F215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0.260</w:t>
            </w:r>
          </w:p>
        </w:tc>
      </w:tr>
      <w:tr w:rsidR="006517A1" w:rsidRPr="00816D4A" w14:paraId="04496C07" w14:textId="77777777" w:rsidTr="00F21582">
        <w:trPr>
          <w:trHeight w:val="288"/>
        </w:trPr>
        <w:tc>
          <w:tcPr>
            <w:tcW w:w="3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020B5" w14:textId="77777777" w:rsidR="00F21582" w:rsidRPr="00816D4A" w:rsidRDefault="00F21582" w:rsidP="00F215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Eukaryotic Translation Elongation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3B3AB" w14:textId="77777777" w:rsidR="00F21582" w:rsidRPr="00816D4A" w:rsidRDefault="00F21582" w:rsidP="00F215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Down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080F5" w14:textId="77777777" w:rsidR="00F21582" w:rsidRPr="00816D4A" w:rsidRDefault="00F21582" w:rsidP="00F215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7.8291E-14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02F09" w14:textId="77777777" w:rsidR="00F21582" w:rsidRPr="00816D4A" w:rsidRDefault="00F21582" w:rsidP="00F215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0.276</w:t>
            </w:r>
          </w:p>
        </w:tc>
      </w:tr>
      <w:tr w:rsidR="006517A1" w:rsidRPr="00816D4A" w14:paraId="01D6AB97" w14:textId="77777777" w:rsidTr="00F21582">
        <w:trPr>
          <w:trHeight w:val="288"/>
        </w:trPr>
        <w:tc>
          <w:tcPr>
            <w:tcW w:w="3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1F068" w14:textId="77777777" w:rsidR="00F21582" w:rsidRPr="00816D4A" w:rsidRDefault="00F21582" w:rsidP="00F215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GTP hydrolysis and joining of the 60S ribosomal subunit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09189" w14:textId="77777777" w:rsidR="00F21582" w:rsidRPr="00816D4A" w:rsidRDefault="00F21582" w:rsidP="00F215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Down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C00BF" w14:textId="77777777" w:rsidR="00F21582" w:rsidRPr="00816D4A" w:rsidRDefault="00F21582" w:rsidP="00F215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4702E-13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58045" w14:textId="77777777" w:rsidR="00F21582" w:rsidRPr="00816D4A" w:rsidRDefault="00F21582" w:rsidP="00F215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0.252</w:t>
            </w:r>
          </w:p>
        </w:tc>
      </w:tr>
      <w:tr w:rsidR="006517A1" w:rsidRPr="00816D4A" w14:paraId="0ACC89DE" w14:textId="77777777" w:rsidTr="00F21582">
        <w:trPr>
          <w:trHeight w:val="288"/>
        </w:trPr>
        <w:tc>
          <w:tcPr>
            <w:tcW w:w="3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16F23" w14:textId="77777777" w:rsidR="00F21582" w:rsidRPr="00816D4A" w:rsidRDefault="00F21582" w:rsidP="00F215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Cellular response to starvation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15CCC" w14:textId="77777777" w:rsidR="00F21582" w:rsidRPr="00816D4A" w:rsidRDefault="00F21582" w:rsidP="00F215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Down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1C8BD" w14:textId="77777777" w:rsidR="00F21582" w:rsidRPr="00816D4A" w:rsidRDefault="00F21582" w:rsidP="00F215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.5047E-13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ED133" w14:textId="77777777" w:rsidR="00F21582" w:rsidRPr="00816D4A" w:rsidRDefault="00F21582" w:rsidP="00F215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0.262</w:t>
            </w:r>
          </w:p>
        </w:tc>
      </w:tr>
      <w:tr w:rsidR="006517A1" w:rsidRPr="00816D4A" w14:paraId="7B31508E" w14:textId="77777777" w:rsidTr="00F21582">
        <w:trPr>
          <w:trHeight w:val="288"/>
        </w:trPr>
        <w:tc>
          <w:tcPr>
            <w:tcW w:w="3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1B255" w14:textId="77777777" w:rsidR="00F21582" w:rsidRPr="00816D4A" w:rsidRDefault="00F21582" w:rsidP="00F215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Influenza Viral RNA Transcription and Replication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358EB" w14:textId="77777777" w:rsidR="00F21582" w:rsidRPr="00816D4A" w:rsidRDefault="00F21582" w:rsidP="00F215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Down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71ABE" w14:textId="77777777" w:rsidR="00F21582" w:rsidRPr="00816D4A" w:rsidRDefault="00F21582" w:rsidP="00F215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4.4414E-13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9D01A" w14:textId="77777777" w:rsidR="00F21582" w:rsidRPr="00816D4A" w:rsidRDefault="00F21582" w:rsidP="00F215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0.260</w:t>
            </w:r>
          </w:p>
        </w:tc>
      </w:tr>
      <w:tr w:rsidR="006517A1" w:rsidRPr="00816D4A" w14:paraId="5EF0B933" w14:textId="77777777" w:rsidTr="00F21582">
        <w:trPr>
          <w:trHeight w:val="288"/>
        </w:trPr>
        <w:tc>
          <w:tcPr>
            <w:tcW w:w="3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C52FF" w14:textId="77777777" w:rsidR="00F21582" w:rsidRPr="00816D4A" w:rsidRDefault="00F21582" w:rsidP="00F215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Eukaryotic Translation Initiation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8BA68" w14:textId="77777777" w:rsidR="00F21582" w:rsidRPr="00816D4A" w:rsidRDefault="00F21582" w:rsidP="00F215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Down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40358" w14:textId="77777777" w:rsidR="00F21582" w:rsidRPr="00816D4A" w:rsidRDefault="00F21582" w:rsidP="00F215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5.7751E-12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11F75" w14:textId="77777777" w:rsidR="00F21582" w:rsidRPr="00816D4A" w:rsidRDefault="00F21582" w:rsidP="00F215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0.224</w:t>
            </w:r>
          </w:p>
        </w:tc>
      </w:tr>
      <w:tr w:rsidR="006517A1" w:rsidRPr="00816D4A" w14:paraId="273CE9AF" w14:textId="77777777" w:rsidTr="00F21582">
        <w:trPr>
          <w:trHeight w:val="288"/>
        </w:trPr>
        <w:tc>
          <w:tcPr>
            <w:tcW w:w="3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DB05E" w14:textId="77777777" w:rsidR="00F21582" w:rsidRPr="00816D4A" w:rsidRDefault="00F21582" w:rsidP="00F215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Cap-dependent Translation Initiation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3F3FE" w14:textId="77777777" w:rsidR="00F21582" w:rsidRPr="00816D4A" w:rsidRDefault="00F21582" w:rsidP="00F215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Down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43C0E" w14:textId="77777777" w:rsidR="00F21582" w:rsidRPr="00816D4A" w:rsidRDefault="00F21582" w:rsidP="00F215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5.7751E-12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0A453" w14:textId="77777777" w:rsidR="00F21582" w:rsidRPr="00816D4A" w:rsidRDefault="00F21582" w:rsidP="00F215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0.224</w:t>
            </w:r>
          </w:p>
        </w:tc>
      </w:tr>
      <w:tr w:rsidR="006517A1" w:rsidRPr="00816D4A" w14:paraId="62B0C68E" w14:textId="77777777" w:rsidTr="00F21582">
        <w:trPr>
          <w:trHeight w:val="288"/>
        </w:trPr>
        <w:tc>
          <w:tcPr>
            <w:tcW w:w="3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D96C5" w14:textId="77777777" w:rsidR="00F21582" w:rsidRPr="00816D4A" w:rsidRDefault="00F21582" w:rsidP="00F215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Selenoamino</w:t>
            </w:r>
            <w:proofErr w:type="spellEnd"/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 acid metabolism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DE63F" w14:textId="77777777" w:rsidR="00F21582" w:rsidRPr="00816D4A" w:rsidRDefault="00F21582" w:rsidP="00F215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Down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6E132" w14:textId="77777777" w:rsidR="00F21582" w:rsidRPr="00816D4A" w:rsidRDefault="00F21582" w:rsidP="00F215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9.5689E-11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9FAA1" w14:textId="77777777" w:rsidR="00F21582" w:rsidRPr="00816D4A" w:rsidRDefault="00F21582" w:rsidP="00F215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0.227</w:t>
            </w:r>
          </w:p>
        </w:tc>
      </w:tr>
      <w:tr w:rsidR="006517A1" w:rsidRPr="00816D4A" w14:paraId="7F6CAEF9" w14:textId="77777777" w:rsidTr="00F21582">
        <w:trPr>
          <w:trHeight w:val="288"/>
        </w:trPr>
        <w:tc>
          <w:tcPr>
            <w:tcW w:w="3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E2E26" w14:textId="77777777" w:rsidR="00F21582" w:rsidRPr="00816D4A" w:rsidRDefault="00F21582" w:rsidP="00F215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Influenza Infection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D253F" w14:textId="77777777" w:rsidR="00F21582" w:rsidRPr="00816D4A" w:rsidRDefault="00F21582" w:rsidP="00F215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Down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AB9A1" w14:textId="77777777" w:rsidR="00F21582" w:rsidRPr="00816D4A" w:rsidRDefault="00F21582" w:rsidP="00F215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4.2374E-10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023DC" w14:textId="77777777" w:rsidR="00F21582" w:rsidRPr="00816D4A" w:rsidRDefault="00F21582" w:rsidP="00F215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0.207</w:t>
            </w:r>
          </w:p>
        </w:tc>
      </w:tr>
      <w:tr w:rsidR="006517A1" w:rsidRPr="00816D4A" w14:paraId="46763777" w14:textId="77777777" w:rsidTr="00F21582">
        <w:trPr>
          <w:trHeight w:val="288"/>
        </w:trPr>
        <w:tc>
          <w:tcPr>
            <w:tcW w:w="3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170A2" w14:textId="77777777" w:rsidR="00F21582" w:rsidRPr="00816D4A" w:rsidRDefault="00F21582" w:rsidP="00F215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Regulation of expression of SLITs and ROBOs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AB92B" w14:textId="77777777" w:rsidR="00F21582" w:rsidRPr="00816D4A" w:rsidRDefault="00F21582" w:rsidP="00F215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Down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E5094" w14:textId="77777777" w:rsidR="00F21582" w:rsidRPr="00816D4A" w:rsidRDefault="00F21582" w:rsidP="00F215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.4852E-09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6332E" w14:textId="77777777" w:rsidR="00F21582" w:rsidRPr="00816D4A" w:rsidRDefault="00F21582" w:rsidP="00F215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0.159</w:t>
            </w:r>
          </w:p>
        </w:tc>
      </w:tr>
      <w:tr w:rsidR="006517A1" w:rsidRPr="00816D4A" w14:paraId="5BAAC221" w14:textId="77777777" w:rsidTr="00F21582">
        <w:trPr>
          <w:trHeight w:val="288"/>
        </w:trPr>
        <w:tc>
          <w:tcPr>
            <w:tcW w:w="3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A9C35" w14:textId="77777777" w:rsidR="00F21582" w:rsidRPr="00816D4A" w:rsidRDefault="00F21582" w:rsidP="00F215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Signaling</w:t>
            </w:r>
            <w:proofErr w:type="spellEnd"/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 by ROBO receptors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77E23" w14:textId="77777777" w:rsidR="00F21582" w:rsidRPr="00816D4A" w:rsidRDefault="00F21582" w:rsidP="00F215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Down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ED93C" w14:textId="77777777" w:rsidR="00F21582" w:rsidRPr="00816D4A" w:rsidRDefault="00F21582" w:rsidP="00F215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5.9097E-07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0A871" w14:textId="77777777" w:rsidR="00F21582" w:rsidRPr="00816D4A" w:rsidRDefault="00F21582" w:rsidP="00F215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0.118</w:t>
            </w:r>
          </w:p>
        </w:tc>
      </w:tr>
      <w:tr w:rsidR="006517A1" w:rsidRPr="00816D4A" w14:paraId="542D4B83" w14:textId="77777777" w:rsidTr="00F21582">
        <w:trPr>
          <w:trHeight w:val="288"/>
        </w:trPr>
        <w:tc>
          <w:tcPr>
            <w:tcW w:w="3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645FA" w14:textId="77777777" w:rsidR="00F21582" w:rsidRPr="00816D4A" w:rsidRDefault="00F21582" w:rsidP="00F215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Translation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7676D" w14:textId="77777777" w:rsidR="00F21582" w:rsidRPr="00816D4A" w:rsidRDefault="00F21582" w:rsidP="00F215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Down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7B81B" w14:textId="77777777" w:rsidR="00F21582" w:rsidRPr="00816D4A" w:rsidRDefault="00F21582" w:rsidP="00F215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6554E-06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ED926" w14:textId="77777777" w:rsidR="00F21582" w:rsidRPr="00816D4A" w:rsidRDefault="00F21582" w:rsidP="00F215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0.077</w:t>
            </w:r>
          </w:p>
        </w:tc>
      </w:tr>
      <w:tr w:rsidR="006517A1" w:rsidRPr="00816D4A" w14:paraId="72D7E624" w14:textId="77777777" w:rsidTr="00F21582">
        <w:trPr>
          <w:trHeight w:val="288"/>
        </w:trPr>
        <w:tc>
          <w:tcPr>
            <w:tcW w:w="3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6D015" w14:textId="77777777" w:rsidR="00F21582" w:rsidRPr="00816D4A" w:rsidRDefault="00F21582" w:rsidP="00F215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Metabolism of amino acids and derivatives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99A42" w14:textId="77777777" w:rsidR="00F21582" w:rsidRPr="00816D4A" w:rsidRDefault="00F21582" w:rsidP="00F215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Down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FADA5" w14:textId="77777777" w:rsidR="00F21582" w:rsidRPr="00816D4A" w:rsidRDefault="00F21582" w:rsidP="00F215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5.8591E-05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55A59" w14:textId="77777777" w:rsidR="00F21582" w:rsidRPr="00816D4A" w:rsidRDefault="00F21582" w:rsidP="00F215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0.066</w:t>
            </w:r>
          </w:p>
        </w:tc>
      </w:tr>
      <w:tr w:rsidR="006517A1" w:rsidRPr="00816D4A" w14:paraId="1FB0D1FC" w14:textId="77777777" w:rsidTr="00F21582">
        <w:trPr>
          <w:trHeight w:val="288"/>
        </w:trPr>
        <w:tc>
          <w:tcPr>
            <w:tcW w:w="3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4DCCD" w14:textId="77777777" w:rsidR="00F21582" w:rsidRPr="00816D4A" w:rsidRDefault="00F21582" w:rsidP="00F215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Metabolism of RNA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789B3" w14:textId="77777777" w:rsidR="00F21582" w:rsidRPr="00816D4A" w:rsidRDefault="00F21582" w:rsidP="00F215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Down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A8113" w14:textId="77777777" w:rsidR="00F21582" w:rsidRPr="00816D4A" w:rsidRDefault="00F21582" w:rsidP="00F215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0015482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6A912" w14:textId="77777777" w:rsidR="00F21582" w:rsidRPr="00816D4A" w:rsidRDefault="00F21582" w:rsidP="00F215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0.048</w:t>
            </w:r>
          </w:p>
        </w:tc>
      </w:tr>
      <w:tr w:rsidR="006517A1" w:rsidRPr="00816D4A" w14:paraId="56FD2601" w14:textId="77777777" w:rsidTr="00F21582">
        <w:trPr>
          <w:trHeight w:val="288"/>
        </w:trPr>
        <w:tc>
          <w:tcPr>
            <w:tcW w:w="3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47E19" w14:textId="77777777" w:rsidR="00F21582" w:rsidRPr="00816D4A" w:rsidRDefault="00F21582" w:rsidP="00F215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Striated Muscle Contraction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65ED8" w14:textId="77777777" w:rsidR="00F21582" w:rsidRPr="00816D4A" w:rsidRDefault="00F21582" w:rsidP="00F215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Down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17589" w14:textId="77777777" w:rsidR="00F21582" w:rsidRPr="00816D4A" w:rsidRDefault="00F21582" w:rsidP="00F215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0015482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6E648" w14:textId="77777777" w:rsidR="00F21582" w:rsidRPr="00816D4A" w:rsidRDefault="00F21582" w:rsidP="00F215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0.226</w:t>
            </w:r>
          </w:p>
        </w:tc>
      </w:tr>
      <w:tr w:rsidR="006517A1" w:rsidRPr="00816D4A" w14:paraId="50E2B11F" w14:textId="77777777" w:rsidTr="00F21582">
        <w:trPr>
          <w:trHeight w:val="288"/>
        </w:trPr>
        <w:tc>
          <w:tcPr>
            <w:tcW w:w="3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7EA00" w14:textId="77777777" w:rsidR="00F21582" w:rsidRPr="00816D4A" w:rsidRDefault="00F21582" w:rsidP="00F215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DNA Damage/Telomere Stress Induced Senescence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8E295" w14:textId="77777777" w:rsidR="00F21582" w:rsidRPr="00816D4A" w:rsidRDefault="00F21582" w:rsidP="00F215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Down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94D23" w14:textId="77777777" w:rsidR="00F21582" w:rsidRPr="00816D4A" w:rsidRDefault="00F21582" w:rsidP="00F215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1057368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11DD9" w14:textId="77777777" w:rsidR="00F21582" w:rsidRPr="00816D4A" w:rsidRDefault="00F21582" w:rsidP="00F215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0.266</w:t>
            </w:r>
          </w:p>
        </w:tc>
      </w:tr>
      <w:tr w:rsidR="006517A1" w:rsidRPr="00816D4A" w14:paraId="21A87B5A" w14:textId="77777777" w:rsidTr="00F21582">
        <w:trPr>
          <w:trHeight w:val="294"/>
        </w:trPr>
        <w:tc>
          <w:tcPr>
            <w:tcW w:w="31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B1E14F" w14:textId="77777777" w:rsidR="00F21582" w:rsidRPr="00816D4A" w:rsidRDefault="00F21582" w:rsidP="00F215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lastRenderedPageBreak/>
              <w:t>Viral Infection Pathways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1D4E84" w14:textId="77777777" w:rsidR="00F21582" w:rsidRPr="00816D4A" w:rsidRDefault="00F21582" w:rsidP="00F215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Down</w:t>
            </w:r>
          </w:p>
        </w:tc>
        <w:tc>
          <w:tcPr>
            <w:tcW w:w="6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5A0E58" w14:textId="77777777" w:rsidR="00F21582" w:rsidRPr="00816D4A" w:rsidRDefault="00F21582" w:rsidP="00F215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1577344</w:t>
            </w:r>
          </w:p>
        </w:tc>
        <w:tc>
          <w:tcPr>
            <w:tcW w:w="6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E5317F" w14:textId="77777777" w:rsidR="00F21582" w:rsidRPr="00816D4A" w:rsidRDefault="00F21582" w:rsidP="00F215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0.013</w:t>
            </w:r>
          </w:p>
        </w:tc>
      </w:tr>
      <w:tr w:rsidR="00F21582" w:rsidRPr="00816D4A" w14:paraId="6F77827E" w14:textId="77777777" w:rsidTr="00F21582">
        <w:trPr>
          <w:trHeight w:val="288"/>
        </w:trPr>
        <w:tc>
          <w:tcPr>
            <w:tcW w:w="5000" w:type="pct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90F799" w14:textId="77777777" w:rsidR="00F21582" w:rsidRPr="00816D4A" w:rsidRDefault="00F21582" w:rsidP="00F2158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Up</w:t>
            </w:r>
          </w:p>
        </w:tc>
      </w:tr>
      <w:tr w:rsidR="006517A1" w:rsidRPr="00816D4A" w14:paraId="2FE755EA" w14:textId="77777777" w:rsidTr="00F21582">
        <w:trPr>
          <w:trHeight w:val="288"/>
        </w:trPr>
        <w:tc>
          <w:tcPr>
            <w:tcW w:w="3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61AC7" w14:textId="77777777" w:rsidR="00F21582" w:rsidRPr="00816D4A" w:rsidRDefault="00F21582" w:rsidP="00F215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p130Cas linkage to MAPK </w:t>
            </w:r>
            <w:proofErr w:type="spellStart"/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signaling</w:t>
            </w:r>
            <w:proofErr w:type="spellEnd"/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 for </w:t>
            </w:r>
            <w:proofErr w:type="spellStart"/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integrins</w:t>
            </w:r>
            <w:proofErr w:type="spellEnd"/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E19A2" w14:textId="77777777" w:rsidR="00F21582" w:rsidRPr="00816D4A" w:rsidRDefault="00F21582" w:rsidP="00F215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Up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A57C8" w14:textId="77777777" w:rsidR="00F21582" w:rsidRPr="00816D4A" w:rsidRDefault="00F21582" w:rsidP="00F215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4.051E-05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67E47" w14:textId="77777777" w:rsidR="00F21582" w:rsidRPr="00816D4A" w:rsidRDefault="00F21582" w:rsidP="00F215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656</w:t>
            </w:r>
          </w:p>
        </w:tc>
      </w:tr>
      <w:tr w:rsidR="006517A1" w:rsidRPr="00816D4A" w14:paraId="27B44F3B" w14:textId="77777777" w:rsidTr="00F21582">
        <w:trPr>
          <w:trHeight w:val="288"/>
        </w:trPr>
        <w:tc>
          <w:tcPr>
            <w:tcW w:w="3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7CFF7" w14:textId="77777777" w:rsidR="00F21582" w:rsidRPr="00816D4A" w:rsidRDefault="00F21582" w:rsidP="00F215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MAP2K and MAPK activation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22E64" w14:textId="77777777" w:rsidR="00F21582" w:rsidRPr="00816D4A" w:rsidRDefault="00F21582" w:rsidP="00F215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Up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A8F3D" w14:textId="77777777" w:rsidR="00F21582" w:rsidRPr="00816D4A" w:rsidRDefault="00F21582" w:rsidP="00F215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003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5F9FE" w14:textId="77777777" w:rsidR="00F21582" w:rsidRPr="00816D4A" w:rsidRDefault="00F21582" w:rsidP="00F215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492</w:t>
            </w:r>
          </w:p>
        </w:tc>
      </w:tr>
      <w:tr w:rsidR="006517A1" w:rsidRPr="00816D4A" w14:paraId="2337E6B0" w14:textId="77777777" w:rsidTr="00F21582">
        <w:trPr>
          <w:trHeight w:val="288"/>
        </w:trPr>
        <w:tc>
          <w:tcPr>
            <w:tcW w:w="3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048A0" w14:textId="77777777" w:rsidR="00F21582" w:rsidRPr="00816D4A" w:rsidRDefault="00F21582" w:rsidP="00F215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Signaling</w:t>
            </w:r>
            <w:proofErr w:type="spellEnd"/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 by high-kinase activity BRAF mutants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EF2D2" w14:textId="77777777" w:rsidR="00F21582" w:rsidRPr="00816D4A" w:rsidRDefault="00F21582" w:rsidP="00F215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Up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6542F" w14:textId="77777777" w:rsidR="00F21582" w:rsidRPr="00816D4A" w:rsidRDefault="00F21582" w:rsidP="00F215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003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84625" w14:textId="77777777" w:rsidR="00F21582" w:rsidRPr="00816D4A" w:rsidRDefault="00F21582" w:rsidP="00F215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492</w:t>
            </w:r>
          </w:p>
        </w:tc>
      </w:tr>
      <w:tr w:rsidR="006517A1" w:rsidRPr="00816D4A" w14:paraId="19991F95" w14:textId="77777777" w:rsidTr="00F21582">
        <w:trPr>
          <w:trHeight w:val="288"/>
        </w:trPr>
        <w:tc>
          <w:tcPr>
            <w:tcW w:w="3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9C155" w14:textId="77777777" w:rsidR="00F21582" w:rsidRPr="00816D4A" w:rsidRDefault="00F21582" w:rsidP="00F215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Signaling</w:t>
            </w:r>
            <w:proofErr w:type="spellEnd"/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 by RAF1 mutants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ABA16" w14:textId="77777777" w:rsidR="00F21582" w:rsidRPr="00816D4A" w:rsidRDefault="00F21582" w:rsidP="00F215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Up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1C085" w14:textId="77777777" w:rsidR="00F21582" w:rsidRPr="00816D4A" w:rsidRDefault="00F21582" w:rsidP="00F215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003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3A90C" w14:textId="77777777" w:rsidR="00F21582" w:rsidRPr="00816D4A" w:rsidRDefault="00F21582" w:rsidP="00F215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492</w:t>
            </w:r>
          </w:p>
        </w:tc>
      </w:tr>
      <w:tr w:rsidR="006517A1" w:rsidRPr="00816D4A" w14:paraId="7095DDC5" w14:textId="77777777" w:rsidTr="00F21582">
        <w:trPr>
          <w:trHeight w:val="288"/>
        </w:trPr>
        <w:tc>
          <w:tcPr>
            <w:tcW w:w="3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D5206" w14:textId="77777777" w:rsidR="00F21582" w:rsidRPr="00816D4A" w:rsidRDefault="00F21582" w:rsidP="00F215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Signaling</w:t>
            </w:r>
            <w:proofErr w:type="spellEnd"/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 by BRAF and RAF1 fusions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0812D" w14:textId="77777777" w:rsidR="00F21582" w:rsidRPr="00816D4A" w:rsidRDefault="00F21582" w:rsidP="00F215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Up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882C1" w14:textId="77777777" w:rsidR="00F21582" w:rsidRPr="00816D4A" w:rsidRDefault="00F21582" w:rsidP="00F215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004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CCCB3" w14:textId="77777777" w:rsidR="00F21582" w:rsidRPr="00816D4A" w:rsidRDefault="00F21582" w:rsidP="00F215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437</w:t>
            </w:r>
          </w:p>
        </w:tc>
      </w:tr>
      <w:tr w:rsidR="006517A1" w:rsidRPr="00816D4A" w14:paraId="746EDC70" w14:textId="77777777" w:rsidTr="00F21582">
        <w:trPr>
          <w:trHeight w:val="288"/>
        </w:trPr>
        <w:tc>
          <w:tcPr>
            <w:tcW w:w="3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9BA63" w14:textId="77777777" w:rsidR="00F21582" w:rsidRPr="00816D4A" w:rsidRDefault="00F21582" w:rsidP="00F215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Integrin </w:t>
            </w:r>
            <w:proofErr w:type="spellStart"/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signaling</w:t>
            </w:r>
            <w:proofErr w:type="spellEnd"/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0507E" w14:textId="77777777" w:rsidR="00F21582" w:rsidRPr="00816D4A" w:rsidRDefault="00F21582" w:rsidP="00F215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Up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CB428" w14:textId="77777777" w:rsidR="00F21582" w:rsidRPr="00816D4A" w:rsidRDefault="00F21582" w:rsidP="00F215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010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8602F" w14:textId="77777777" w:rsidR="00F21582" w:rsidRPr="00816D4A" w:rsidRDefault="00F21582" w:rsidP="00F215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561</w:t>
            </w:r>
          </w:p>
        </w:tc>
      </w:tr>
      <w:tr w:rsidR="006517A1" w:rsidRPr="00816D4A" w14:paraId="0EFE2A57" w14:textId="77777777" w:rsidTr="00F21582">
        <w:trPr>
          <w:trHeight w:val="288"/>
        </w:trPr>
        <w:tc>
          <w:tcPr>
            <w:tcW w:w="3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BAE12" w14:textId="77777777" w:rsidR="00F21582" w:rsidRPr="00816D4A" w:rsidRDefault="00F21582" w:rsidP="00F215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GRB2:SOS provides linkage to MAPK </w:t>
            </w:r>
            <w:proofErr w:type="spellStart"/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signaling</w:t>
            </w:r>
            <w:proofErr w:type="spellEnd"/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 for </w:t>
            </w:r>
            <w:proofErr w:type="spellStart"/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Integrins</w:t>
            </w:r>
            <w:proofErr w:type="spellEnd"/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 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1CC45" w14:textId="77777777" w:rsidR="00F21582" w:rsidRPr="00816D4A" w:rsidRDefault="00F21582" w:rsidP="00F215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Up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643D6" w14:textId="77777777" w:rsidR="00F21582" w:rsidRPr="00816D4A" w:rsidRDefault="00F21582" w:rsidP="00F215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010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5619A" w14:textId="77777777" w:rsidR="00F21582" w:rsidRPr="00816D4A" w:rsidRDefault="00F21582" w:rsidP="00F215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561</w:t>
            </w:r>
          </w:p>
        </w:tc>
      </w:tr>
      <w:tr w:rsidR="006517A1" w:rsidRPr="00816D4A" w14:paraId="514D9BA6" w14:textId="77777777" w:rsidTr="00F21582">
        <w:trPr>
          <w:trHeight w:val="288"/>
        </w:trPr>
        <w:tc>
          <w:tcPr>
            <w:tcW w:w="3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AF378" w14:textId="77777777" w:rsidR="00F21582" w:rsidRPr="00816D4A" w:rsidRDefault="00F21582" w:rsidP="00F215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Signaling</w:t>
            </w:r>
            <w:proofErr w:type="spellEnd"/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 by moderate kinase activity BRAF mutants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B0E5A" w14:textId="77777777" w:rsidR="00F21582" w:rsidRPr="00816D4A" w:rsidRDefault="00F21582" w:rsidP="00F215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Up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2384F" w14:textId="77777777" w:rsidR="00F21582" w:rsidRPr="00816D4A" w:rsidRDefault="00F21582" w:rsidP="00F215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010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70F96" w14:textId="77777777" w:rsidR="00F21582" w:rsidRPr="00816D4A" w:rsidRDefault="00F21582" w:rsidP="00F215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456</w:t>
            </w:r>
          </w:p>
        </w:tc>
      </w:tr>
      <w:tr w:rsidR="006517A1" w:rsidRPr="00816D4A" w14:paraId="70A38C3D" w14:textId="77777777" w:rsidTr="00F21582">
        <w:trPr>
          <w:trHeight w:val="288"/>
        </w:trPr>
        <w:tc>
          <w:tcPr>
            <w:tcW w:w="3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904F3" w14:textId="77777777" w:rsidR="00F21582" w:rsidRPr="00816D4A" w:rsidRDefault="00F21582" w:rsidP="00F215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Signaling</w:t>
            </w:r>
            <w:proofErr w:type="spellEnd"/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 by RAS mutants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FA95B" w14:textId="77777777" w:rsidR="00F21582" w:rsidRPr="00816D4A" w:rsidRDefault="00F21582" w:rsidP="00F215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Up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0E20B" w14:textId="77777777" w:rsidR="00F21582" w:rsidRPr="00816D4A" w:rsidRDefault="00F21582" w:rsidP="00F215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010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CC5F8" w14:textId="77777777" w:rsidR="00F21582" w:rsidRPr="00816D4A" w:rsidRDefault="00F21582" w:rsidP="00F215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456</w:t>
            </w:r>
          </w:p>
        </w:tc>
      </w:tr>
      <w:tr w:rsidR="006517A1" w:rsidRPr="00816D4A" w14:paraId="67E0A986" w14:textId="77777777" w:rsidTr="00F21582">
        <w:trPr>
          <w:trHeight w:val="288"/>
        </w:trPr>
        <w:tc>
          <w:tcPr>
            <w:tcW w:w="3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7F57F" w14:textId="77777777" w:rsidR="00F21582" w:rsidRPr="00816D4A" w:rsidRDefault="00F21582" w:rsidP="00F215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Paradoxical activation of RAF </w:t>
            </w:r>
            <w:proofErr w:type="spellStart"/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signaling</w:t>
            </w:r>
            <w:proofErr w:type="spellEnd"/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 by kinase inactive BRAF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1F45C" w14:textId="77777777" w:rsidR="00F21582" w:rsidRPr="00816D4A" w:rsidRDefault="00F21582" w:rsidP="00F215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Up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8447D" w14:textId="77777777" w:rsidR="00F21582" w:rsidRPr="00816D4A" w:rsidRDefault="00F21582" w:rsidP="00F215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010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84BCC" w14:textId="77777777" w:rsidR="00F21582" w:rsidRPr="00816D4A" w:rsidRDefault="00F21582" w:rsidP="00F215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456</w:t>
            </w:r>
          </w:p>
        </w:tc>
      </w:tr>
      <w:tr w:rsidR="006517A1" w:rsidRPr="00816D4A" w14:paraId="0A77B4C0" w14:textId="77777777" w:rsidTr="00F21582">
        <w:trPr>
          <w:trHeight w:val="288"/>
        </w:trPr>
        <w:tc>
          <w:tcPr>
            <w:tcW w:w="3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46068" w14:textId="77777777" w:rsidR="00F21582" w:rsidRPr="00816D4A" w:rsidRDefault="00F21582" w:rsidP="00F215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Signaling</w:t>
            </w:r>
            <w:proofErr w:type="spellEnd"/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 downstream of RAS mutants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350BE" w14:textId="77777777" w:rsidR="00F21582" w:rsidRPr="00816D4A" w:rsidRDefault="00F21582" w:rsidP="00F215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Up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D767E" w14:textId="77777777" w:rsidR="00F21582" w:rsidRPr="00816D4A" w:rsidRDefault="00F21582" w:rsidP="00F215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010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7A812" w14:textId="77777777" w:rsidR="00F21582" w:rsidRPr="00816D4A" w:rsidRDefault="00F21582" w:rsidP="00F215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456</w:t>
            </w:r>
          </w:p>
        </w:tc>
      </w:tr>
      <w:tr w:rsidR="006517A1" w:rsidRPr="00816D4A" w14:paraId="0D274DC3" w14:textId="77777777" w:rsidTr="00F21582">
        <w:trPr>
          <w:trHeight w:val="288"/>
        </w:trPr>
        <w:tc>
          <w:tcPr>
            <w:tcW w:w="3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DE71E" w14:textId="77777777" w:rsidR="00F21582" w:rsidRPr="00816D4A" w:rsidRDefault="00F21582" w:rsidP="00F215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Platelet activation, </w:t>
            </w:r>
            <w:proofErr w:type="spellStart"/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signaling</w:t>
            </w:r>
            <w:proofErr w:type="spellEnd"/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 and aggregation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83AAD" w14:textId="77777777" w:rsidR="00F21582" w:rsidRPr="00816D4A" w:rsidRDefault="00F21582" w:rsidP="00F215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Up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FAAFB" w14:textId="77777777" w:rsidR="00F21582" w:rsidRPr="00816D4A" w:rsidRDefault="00F21582" w:rsidP="00F215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024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F387F" w14:textId="77777777" w:rsidR="00F21582" w:rsidRPr="00816D4A" w:rsidRDefault="00F21582" w:rsidP="00F215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293</w:t>
            </w:r>
          </w:p>
        </w:tc>
      </w:tr>
      <w:tr w:rsidR="006517A1" w:rsidRPr="00816D4A" w14:paraId="64A138C0" w14:textId="77777777" w:rsidTr="00F21582">
        <w:trPr>
          <w:trHeight w:val="288"/>
        </w:trPr>
        <w:tc>
          <w:tcPr>
            <w:tcW w:w="3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EDB5A" w14:textId="77777777" w:rsidR="00F21582" w:rsidRPr="00816D4A" w:rsidRDefault="00F21582" w:rsidP="00F215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Platelet Aggregation (Plug Formation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1D74B" w14:textId="77777777" w:rsidR="00F21582" w:rsidRPr="00816D4A" w:rsidRDefault="00F21582" w:rsidP="00F215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Up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D6304" w14:textId="77777777" w:rsidR="00F21582" w:rsidRPr="00816D4A" w:rsidRDefault="00F21582" w:rsidP="00F215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035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C5337" w14:textId="77777777" w:rsidR="00F21582" w:rsidRPr="00816D4A" w:rsidRDefault="00F21582" w:rsidP="00F215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485</w:t>
            </w:r>
          </w:p>
        </w:tc>
      </w:tr>
      <w:tr w:rsidR="006517A1" w:rsidRPr="00816D4A" w14:paraId="0D2909DF" w14:textId="77777777" w:rsidTr="00F21582">
        <w:trPr>
          <w:trHeight w:val="288"/>
        </w:trPr>
        <w:tc>
          <w:tcPr>
            <w:tcW w:w="3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AFA70" w14:textId="77777777" w:rsidR="00F21582" w:rsidRPr="00816D4A" w:rsidRDefault="00F21582" w:rsidP="00F215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Oncogenic MAPK </w:t>
            </w:r>
            <w:proofErr w:type="spellStart"/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signaling</w:t>
            </w:r>
            <w:proofErr w:type="spellEnd"/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6689C" w14:textId="77777777" w:rsidR="00F21582" w:rsidRPr="00816D4A" w:rsidRDefault="00F21582" w:rsidP="00F215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Up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82547" w14:textId="77777777" w:rsidR="00F21582" w:rsidRPr="00816D4A" w:rsidRDefault="00F21582" w:rsidP="00F215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039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AF155" w14:textId="77777777" w:rsidR="00F21582" w:rsidRPr="00816D4A" w:rsidRDefault="00F21582" w:rsidP="00F215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371</w:t>
            </w:r>
          </w:p>
        </w:tc>
      </w:tr>
      <w:tr w:rsidR="006517A1" w:rsidRPr="00816D4A" w14:paraId="18F3A209" w14:textId="77777777" w:rsidTr="00F21582">
        <w:trPr>
          <w:trHeight w:val="288"/>
        </w:trPr>
        <w:tc>
          <w:tcPr>
            <w:tcW w:w="3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C6822" w14:textId="77777777" w:rsidR="00F21582" w:rsidRPr="00816D4A" w:rsidRDefault="00F21582" w:rsidP="00F215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Common Pathway of Fibrin Clot Formation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3D30F" w14:textId="77777777" w:rsidR="00F21582" w:rsidRPr="00816D4A" w:rsidRDefault="00F21582" w:rsidP="00F215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Up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4B499" w14:textId="77777777" w:rsidR="00F21582" w:rsidRPr="00816D4A" w:rsidRDefault="00F21582" w:rsidP="00F215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096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13CBB" w14:textId="77777777" w:rsidR="00F21582" w:rsidRPr="00816D4A" w:rsidRDefault="00F21582" w:rsidP="00F215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642</w:t>
            </w:r>
          </w:p>
        </w:tc>
      </w:tr>
      <w:tr w:rsidR="006517A1" w:rsidRPr="00816D4A" w14:paraId="2BBD6979" w14:textId="77777777" w:rsidTr="00F21582">
        <w:trPr>
          <w:trHeight w:val="288"/>
        </w:trPr>
        <w:tc>
          <w:tcPr>
            <w:tcW w:w="3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BED6A" w14:textId="77777777" w:rsidR="00F21582" w:rsidRPr="00816D4A" w:rsidRDefault="00F21582" w:rsidP="00F215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Formation of Fibrin Clot (Clotting Cascade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FD38C" w14:textId="77777777" w:rsidR="00F21582" w:rsidRPr="00816D4A" w:rsidRDefault="00F21582" w:rsidP="00F215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Up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38C1B" w14:textId="77777777" w:rsidR="00F21582" w:rsidRPr="00816D4A" w:rsidRDefault="00F21582" w:rsidP="00F215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096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2D761" w14:textId="77777777" w:rsidR="00F21582" w:rsidRPr="00816D4A" w:rsidRDefault="00F21582" w:rsidP="00F215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529</w:t>
            </w:r>
          </w:p>
        </w:tc>
      </w:tr>
      <w:tr w:rsidR="006517A1" w:rsidRPr="00816D4A" w14:paraId="041E7E41" w14:textId="77777777" w:rsidTr="00F21582">
        <w:trPr>
          <w:trHeight w:val="288"/>
        </w:trPr>
        <w:tc>
          <w:tcPr>
            <w:tcW w:w="3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41A81" w14:textId="77777777" w:rsidR="00F21582" w:rsidRPr="00816D4A" w:rsidRDefault="00F21582" w:rsidP="00F215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Hemostasis</w:t>
            </w:r>
            <w:proofErr w:type="spellEnd"/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98EA6" w14:textId="77777777" w:rsidR="00F21582" w:rsidRPr="00816D4A" w:rsidRDefault="00F21582" w:rsidP="00F215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Up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22A3C" w14:textId="77777777" w:rsidR="00F21582" w:rsidRPr="00816D4A" w:rsidRDefault="00F21582" w:rsidP="00F215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106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AEE8E" w14:textId="77777777" w:rsidR="00F21582" w:rsidRPr="00816D4A" w:rsidRDefault="00F21582" w:rsidP="00F215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240</w:t>
            </w:r>
          </w:p>
        </w:tc>
      </w:tr>
      <w:tr w:rsidR="006517A1" w:rsidRPr="00816D4A" w14:paraId="37C0605A" w14:textId="77777777" w:rsidTr="00F21582">
        <w:trPr>
          <w:trHeight w:val="288"/>
        </w:trPr>
        <w:tc>
          <w:tcPr>
            <w:tcW w:w="3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E2DBA" w14:textId="77777777" w:rsidR="00F21582" w:rsidRPr="00816D4A" w:rsidRDefault="00F21582" w:rsidP="00F215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Platelet degranulation 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CEF32" w14:textId="77777777" w:rsidR="00F21582" w:rsidRPr="00816D4A" w:rsidRDefault="00F21582" w:rsidP="00F215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Up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11499" w14:textId="77777777" w:rsidR="00F21582" w:rsidRPr="00816D4A" w:rsidRDefault="00F21582" w:rsidP="00F215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111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01DB3" w14:textId="77777777" w:rsidR="00F21582" w:rsidRPr="00816D4A" w:rsidRDefault="00F21582" w:rsidP="00F215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306</w:t>
            </w:r>
          </w:p>
        </w:tc>
      </w:tr>
      <w:tr w:rsidR="006517A1" w:rsidRPr="00816D4A" w14:paraId="0480BA39" w14:textId="77777777" w:rsidTr="00F21582">
        <w:trPr>
          <w:trHeight w:val="288"/>
        </w:trPr>
        <w:tc>
          <w:tcPr>
            <w:tcW w:w="3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D2E24" w14:textId="77777777" w:rsidR="00F21582" w:rsidRPr="00816D4A" w:rsidRDefault="00F21582" w:rsidP="00F215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Response to elevated platelet cytosolic Ca2+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005ED" w14:textId="77777777" w:rsidR="00F21582" w:rsidRPr="00816D4A" w:rsidRDefault="00F21582" w:rsidP="00F215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Up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02FB0" w14:textId="77777777" w:rsidR="00F21582" w:rsidRPr="00816D4A" w:rsidRDefault="00F21582" w:rsidP="00F215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148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23D91" w14:textId="77777777" w:rsidR="00F21582" w:rsidRPr="00816D4A" w:rsidRDefault="00F21582" w:rsidP="00F215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296</w:t>
            </w:r>
          </w:p>
        </w:tc>
      </w:tr>
      <w:tr w:rsidR="006517A1" w:rsidRPr="00816D4A" w14:paraId="75DCD852" w14:textId="77777777" w:rsidTr="00F21582">
        <w:trPr>
          <w:trHeight w:val="288"/>
        </w:trPr>
        <w:tc>
          <w:tcPr>
            <w:tcW w:w="3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4C850" w14:textId="77777777" w:rsidR="00F21582" w:rsidRPr="00816D4A" w:rsidRDefault="00F21582" w:rsidP="00F215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GABA receptor activation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59A53" w14:textId="77777777" w:rsidR="00F21582" w:rsidRPr="00816D4A" w:rsidRDefault="00F21582" w:rsidP="00F215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Up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E4641" w14:textId="77777777" w:rsidR="00F21582" w:rsidRPr="00816D4A" w:rsidRDefault="00F21582" w:rsidP="00F215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202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A1F3A" w14:textId="77777777" w:rsidR="00F21582" w:rsidRPr="00816D4A" w:rsidRDefault="00F21582" w:rsidP="00F215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540</w:t>
            </w:r>
          </w:p>
        </w:tc>
      </w:tr>
      <w:tr w:rsidR="006517A1" w:rsidRPr="00816D4A" w14:paraId="122E55EA" w14:textId="77777777" w:rsidTr="00F21582">
        <w:trPr>
          <w:trHeight w:val="288"/>
        </w:trPr>
        <w:tc>
          <w:tcPr>
            <w:tcW w:w="3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3C357" w14:textId="77777777" w:rsidR="00F21582" w:rsidRPr="00816D4A" w:rsidRDefault="00F21582" w:rsidP="00F215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Transmission across Chemical Synapses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9BCB1" w14:textId="77777777" w:rsidR="00F21582" w:rsidRPr="00816D4A" w:rsidRDefault="00F21582" w:rsidP="00F215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Up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8B536" w14:textId="77777777" w:rsidR="00F21582" w:rsidRPr="00816D4A" w:rsidRDefault="00F21582" w:rsidP="00F215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321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C831A" w14:textId="77777777" w:rsidR="00F21582" w:rsidRPr="00816D4A" w:rsidRDefault="00F21582" w:rsidP="00F215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299</w:t>
            </w:r>
          </w:p>
        </w:tc>
      </w:tr>
      <w:tr w:rsidR="006517A1" w:rsidRPr="00816D4A" w14:paraId="7E4103EC" w14:textId="77777777" w:rsidTr="00F21582">
        <w:trPr>
          <w:trHeight w:val="288"/>
        </w:trPr>
        <w:tc>
          <w:tcPr>
            <w:tcW w:w="3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2A0D7" w14:textId="77777777" w:rsidR="00F21582" w:rsidRPr="00816D4A" w:rsidRDefault="00F21582" w:rsidP="00F215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Signal Transduction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11FBC" w14:textId="77777777" w:rsidR="00F21582" w:rsidRPr="00816D4A" w:rsidRDefault="00F21582" w:rsidP="00F215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Up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B6203" w14:textId="77777777" w:rsidR="00F21582" w:rsidRPr="00816D4A" w:rsidRDefault="00F21582" w:rsidP="00F215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347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BEA87" w14:textId="77777777" w:rsidR="00F21582" w:rsidRPr="00816D4A" w:rsidRDefault="00F21582" w:rsidP="00F215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187</w:t>
            </w:r>
          </w:p>
        </w:tc>
      </w:tr>
      <w:tr w:rsidR="006517A1" w:rsidRPr="00816D4A" w14:paraId="72444D1A" w14:textId="77777777" w:rsidTr="00F21582">
        <w:trPr>
          <w:trHeight w:val="288"/>
        </w:trPr>
        <w:tc>
          <w:tcPr>
            <w:tcW w:w="3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06E7F" w14:textId="77777777" w:rsidR="00F21582" w:rsidRPr="00816D4A" w:rsidRDefault="00F21582" w:rsidP="00F215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Integration of energy metabolism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BB80F" w14:textId="77777777" w:rsidR="00F21582" w:rsidRPr="00816D4A" w:rsidRDefault="00F21582" w:rsidP="00F215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Up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0DA95" w14:textId="77777777" w:rsidR="00F21582" w:rsidRPr="00816D4A" w:rsidRDefault="00F21582" w:rsidP="00F215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380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E7CBE" w14:textId="77777777" w:rsidR="00F21582" w:rsidRPr="00816D4A" w:rsidRDefault="00F21582" w:rsidP="00F215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304</w:t>
            </w:r>
          </w:p>
        </w:tc>
      </w:tr>
      <w:tr w:rsidR="006517A1" w:rsidRPr="00816D4A" w14:paraId="7028730D" w14:textId="77777777" w:rsidTr="00F21582">
        <w:trPr>
          <w:trHeight w:val="288"/>
        </w:trPr>
        <w:tc>
          <w:tcPr>
            <w:tcW w:w="3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ED49C" w14:textId="77777777" w:rsidR="00F21582" w:rsidRPr="00816D4A" w:rsidRDefault="00F21582" w:rsidP="00F215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Neuronal System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F2963" w14:textId="77777777" w:rsidR="00F21582" w:rsidRPr="00816D4A" w:rsidRDefault="00F21582" w:rsidP="00F215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Up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35DBA" w14:textId="77777777" w:rsidR="00F21582" w:rsidRPr="00816D4A" w:rsidRDefault="00F21582" w:rsidP="00F215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380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FB390" w14:textId="77777777" w:rsidR="00F21582" w:rsidRPr="00816D4A" w:rsidRDefault="00F21582" w:rsidP="00F215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267</w:t>
            </w:r>
          </w:p>
        </w:tc>
      </w:tr>
      <w:tr w:rsidR="006517A1" w:rsidRPr="00816D4A" w14:paraId="0BC45D24" w14:textId="77777777" w:rsidTr="00F21582">
        <w:trPr>
          <w:trHeight w:val="288"/>
        </w:trPr>
        <w:tc>
          <w:tcPr>
            <w:tcW w:w="3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2AE76" w14:textId="77777777" w:rsidR="00F21582" w:rsidRPr="00816D4A" w:rsidRDefault="00F21582" w:rsidP="00F215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RAC1 GTPase cycle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BBEB4" w14:textId="77777777" w:rsidR="00F21582" w:rsidRPr="00816D4A" w:rsidRDefault="00F21582" w:rsidP="00F215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Up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FF76D" w14:textId="77777777" w:rsidR="00F21582" w:rsidRPr="00816D4A" w:rsidRDefault="00F21582" w:rsidP="00F215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408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3E9FC" w14:textId="77777777" w:rsidR="00F21582" w:rsidRPr="00816D4A" w:rsidRDefault="00F21582" w:rsidP="00F215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336</w:t>
            </w:r>
          </w:p>
        </w:tc>
      </w:tr>
      <w:tr w:rsidR="006517A1" w:rsidRPr="00816D4A" w14:paraId="1BB36C42" w14:textId="77777777" w:rsidTr="00F21582">
        <w:trPr>
          <w:trHeight w:val="288"/>
        </w:trPr>
        <w:tc>
          <w:tcPr>
            <w:tcW w:w="3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5D379" w14:textId="77777777" w:rsidR="00F21582" w:rsidRPr="00816D4A" w:rsidRDefault="00F21582" w:rsidP="00F215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RHOB GTPase cycle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E6E92" w14:textId="77777777" w:rsidR="00F21582" w:rsidRPr="00816D4A" w:rsidRDefault="00F21582" w:rsidP="00F215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Up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4B7EC" w14:textId="77777777" w:rsidR="00F21582" w:rsidRPr="00816D4A" w:rsidRDefault="00F21582" w:rsidP="00F215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420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0AD41" w14:textId="77777777" w:rsidR="00F21582" w:rsidRPr="00816D4A" w:rsidRDefault="00F21582" w:rsidP="00F215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531</w:t>
            </w:r>
          </w:p>
        </w:tc>
      </w:tr>
      <w:tr w:rsidR="006517A1" w:rsidRPr="00816D4A" w14:paraId="55899DB5" w14:textId="77777777" w:rsidTr="00F21582">
        <w:trPr>
          <w:trHeight w:val="288"/>
        </w:trPr>
        <w:tc>
          <w:tcPr>
            <w:tcW w:w="3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CEB0E" w14:textId="77777777" w:rsidR="00F21582" w:rsidRPr="00816D4A" w:rsidRDefault="00F21582" w:rsidP="00F215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Regulation of insulin secretion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25214" w14:textId="77777777" w:rsidR="00F21582" w:rsidRPr="00816D4A" w:rsidRDefault="00F21582" w:rsidP="00F215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Up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38282" w14:textId="77777777" w:rsidR="00F21582" w:rsidRPr="00816D4A" w:rsidRDefault="00F21582" w:rsidP="00F215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457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2ACBD" w14:textId="77777777" w:rsidR="00F21582" w:rsidRPr="00816D4A" w:rsidRDefault="00F21582" w:rsidP="00F215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392</w:t>
            </w:r>
          </w:p>
        </w:tc>
      </w:tr>
      <w:tr w:rsidR="006517A1" w:rsidRPr="00F21582" w14:paraId="730550F9" w14:textId="77777777" w:rsidTr="00F21582">
        <w:trPr>
          <w:trHeight w:val="294"/>
        </w:trPr>
        <w:tc>
          <w:tcPr>
            <w:tcW w:w="31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741ACC" w14:textId="77777777" w:rsidR="00F21582" w:rsidRPr="00816D4A" w:rsidRDefault="00F21582" w:rsidP="00F215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Neutrophil degranulation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34C91E" w14:textId="77777777" w:rsidR="00F21582" w:rsidRPr="00816D4A" w:rsidRDefault="00F21582" w:rsidP="00F215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Up</w:t>
            </w:r>
          </w:p>
        </w:tc>
        <w:tc>
          <w:tcPr>
            <w:tcW w:w="6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1468E8" w14:textId="77777777" w:rsidR="00F21582" w:rsidRPr="00816D4A" w:rsidRDefault="00F21582" w:rsidP="00F215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474</w:t>
            </w:r>
          </w:p>
        </w:tc>
        <w:tc>
          <w:tcPr>
            <w:tcW w:w="6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093A0F" w14:textId="77777777" w:rsidR="00F21582" w:rsidRPr="00F21582" w:rsidRDefault="00F21582" w:rsidP="00F2158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16D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204</w:t>
            </w:r>
            <w:bookmarkStart w:id="0" w:name="_GoBack"/>
            <w:bookmarkEnd w:id="0"/>
          </w:p>
        </w:tc>
      </w:tr>
    </w:tbl>
    <w:p w14:paraId="5779DD0A" w14:textId="77777777" w:rsidR="00F21582" w:rsidRDefault="00F21582"/>
    <w:p w14:paraId="3FBEC3CD" w14:textId="77777777" w:rsidR="006517A1" w:rsidRDefault="006517A1"/>
    <w:p w14:paraId="4E297855" w14:textId="77777777" w:rsidR="006517A1" w:rsidRDefault="006517A1"/>
    <w:sectPr w:rsidR="006517A1" w:rsidSect="00816D4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2357"/>
    <w:rsid w:val="001029A4"/>
    <w:rsid w:val="001514A4"/>
    <w:rsid w:val="00285D92"/>
    <w:rsid w:val="003D2357"/>
    <w:rsid w:val="004E6F5B"/>
    <w:rsid w:val="005952D3"/>
    <w:rsid w:val="005C3177"/>
    <w:rsid w:val="006517A1"/>
    <w:rsid w:val="00665816"/>
    <w:rsid w:val="00775CDE"/>
    <w:rsid w:val="007B3FEE"/>
    <w:rsid w:val="007D5EE8"/>
    <w:rsid w:val="00816D4A"/>
    <w:rsid w:val="009E77F4"/>
    <w:rsid w:val="00B06800"/>
    <w:rsid w:val="00B7768E"/>
    <w:rsid w:val="00BC5B89"/>
    <w:rsid w:val="00DB753E"/>
    <w:rsid w:val="00F215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557679"/>
  <w15:chartTrackingRefBased/>
  <w15:docId w15:val="{A687C111-BFE8-48FF-9636-A2E0F4C027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3D23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customStyle="1" w:styleId="normaltextrun">
    <w:name w:val="normaltextrun"/>
    <w:basedOn w:val="DefaultParagraphFont"/>
    <w:rsid w:val="003D2357"/>
  </w:style>
  <w:style w:type="character" w:customStyle="1" w:styleId="eop">
    <w:name w:val="eop"/>
    <w:basedOn w:val="DefaultParagraphFont"/>
    <w:rsid w:val="003D23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8494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5775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899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21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373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933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859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075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09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075</Words>
  <Characters>6133</Characters>
  <Application>Microsoft Office Word</Application>
  <DocSecurity>0</DocSecurity>
  <Lines>51</Lines>
  <Paragraphs>14</Paragraphs>
  <ScaleCrop>false</ScaleCrop>
  <Company/>
  <LinksUpToDate>false</LinksUpToDate>
  <CharactersWithSpaces>71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'Leary, Mary</dc:creator>
  <cp:keywords/>
  <dc:description/>
  <cp:lastModifiedBy>Alban Candidus James Sahayaraj</cp:lastModifiedBy>
  <cp:revision>3</cp:revision>
  <dcterms:created xsi:type="dcterms:W3CDTF">2023-08-31T09:40:00Z</dcterms:created>
  <dcterms:modified xsi:type="dcterms:W3CDTF">2024-01-04T08:56:00Z</dcterms:modified>
</cp:coreProperties>
</file>